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0AB0B" w14:textId="77777777" w:rsidR="00340A29" w:rsidRDefault="00340A29" w:rsidP="00340A29">
      <w:pPr>
        <w:pStyle w:val="NormalWeb"/>
        <w:rPr>
          <w:rFonts w:ascii="TimesNewRomanPS" w:hAnsi="TimesNewRomanPS" w:hint="eastAsia"/>
          <w:b/>
          <w:bCs/>
        </w:rPr>
      </w:pPr>
      <w:r>
        <w:rPr>
          <w:rFonts w:ascii="TimesNewRomanPS" w:hAnsi="TimesNewRomanPS"/>
          <w:b/>
          <w:bCs/>
        </w:rPr>
        <w:t>Supplemental Table 1. Characteristics of the included and excluded participants.</w:t>
      </w:r>
    </w:p>
    <w:tbl>
      <w:tblPr>
        <w:tblW w:w="529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2"/>
        <w:gridCol w:w="2543"/>
        <w:gridCol w:w="2942"/>
        <w:gridCol w:w="2147"/>
      </w:tblGrid>
      <w:tr w:rsidR="00340A29" w:rsidRPr="0084555F" w14:paraId="4C8EBF6B" w14:textId="77777777" w:rsidTr="00697E10">
        <w:trPr>
          <w:trHeight w:val="1046"/>
          <w:jc w:val="center"/>
        </w:trPr>
        <w:tc>
          <w:tcPr>
            <w:tcW w:w="24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3E923F" w14:textId="77777777" w:rsidR="00340A29" w:rsidRPr="000B4616" w:rsidRDefault="00340A29" w:rsidP="00C372EB">
            <w:pPr>
              <w:spacing w:line="480" w:lineRule="auto"/>
              <w:ind w:firstLineChars="100" w:firstLine="241"/>
              <w:rPr>
                <w:b/>
              </w:rPr>
            </w:pPr>
            <w:r w:rsidRPr="0049128E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vAlign w:val="center"/>
          </w:tcPr>
          <w:p w14:paraId="0A7D5F25" w14:textId="77777777" w:rsidR="00340A29" w:rsidRPr="006C63E7" w:rsidRDefault="00340A29" w:rsidP="00C372EB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Included participates</w:t>
            </w:r>
          </w:p>
        </w:tc>
        <w:tc>
          <w:tcPr>
            <w:tcW w:w="995" w:type="pct"/>
            <w:tcBorders>
              <w:top w:val="single" w:sz="12" w:space="0" w:color="auto"/>
            </w:tcBorders>
            <w:vAlign w:val="center"/>
          </w:tcPr>
          <w:p w14:paraId="06B7C345" w14:textId="77777777" w:rsidR="00340A29" w:rsidRPr="009041FA" w:rsidRDefault="00340A29" w:rsidP="00C372EB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041FA">
              <w:rPr>
                <w:b/>
                <w:color w:val="000000" w:themeColor="text1"/>
              </w:rPr>
              <w:t>Excluded participates</w:t>
            </w:r>
          </w:p>
        </w:tc>
        <w:tc>
          <w:tcPr>
            <w:tcW w:w="726" w:type="pct"/>
            <w:tcBorders>
              <w:top w:val="single" w:sz="12" w:space="0" w:color="auto"/>
            </w:tcBorders>
            <w:vAlign w:val="center"/>
          </w:tcPr>
          <w:p w14:paraId="52CAE3B7" w14:textId="77777777" w:rsidR="00340A29" w:rsidRPr="006C63E7" w:rsidRDefault="00340A29" w:rsidP="00C372EB">
            <w:pPr>
              <w:spacing w:line="480" w:lineRule="auto"/>
              <w:jc w:val="center"/>
              <w:rPr>
                <w:b/>
              </w:rPr>
            </w:pPr>
            <w:r w:rsidRPr="006C63E7">
              <w:rPr>
                <w:rFonts w:hint="eastAsia"/>
                <w:b/>
              </w:rPr>
              <w:t>p</w:t>
            </w:r>
            <w:r w:rsidRPr="006C63E7">
              <w:rPr>
                <w:b/>
              </w:rPr>
              <w:t>-value</w:t>
            </w:r>
          </w:p>
        </w:tc>
      </w:tr>
      <w:tr w:rsidR="00340A29" w:rsidRPr="0084555F" w14:paraId="7B74C34C" w14:textId="77777777" w:rsidTr="00697E10">
        <w:trPr>
          <w:jc w:val="center"/>
        </w:trPr>
        <w:tc>
          <w:tcPr>
            <w:tcW w:w="2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5240D8" w14:textId="77777777" w:rsidR="00340A29" w:rsidRPr="0084555F" w:rsidRDefault="00340A29" w:rsidP="00C372EB">
            <w:pPr>
              <w:spacing w:line="480" w:lineRule="auto"/>
              <w:jc w:val="both"/>
            </w:pPr>
            <w:r w:rsidRPr="0084555F">
              <w:t>Unweighted N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vAlign w:val="center"/>
          </w:tcPr>
          <w:p w14:paraId="3D8E5132" w14:textId="77777777" w:rsidR="00340A29" w:rsidRPr="0084555F" w:rsidRDefault="00340A29" w:rsidP="00C372EB">
            <w:pPr>
              <w:spacing w:line="480" w:lineRule="auto"/>
              <w:jc w:val="center"/>
            </w:pPr>
            <w:r>
              <w:t>3031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17CDC3E2" w14:textId="77777777" w:rsidR="00340A29" w:rsidRPr="009041FA" w:rsidRDefault="003A21B9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 w:rsidRPr="009041FA">
              <w:rPr>
                <w:color w:val="000000" w:themeColor="text1"/>
              </w:rPr>
              <w:t>5</w:t>
            </w:r>
            <w:r w:rsidR="00340A29" w:rsidRPr="009041FA">
              <w:rPr>
                <w:color w:val="000000" w:themeColor="text1"/>
              </w:rPr>
              <w:t>828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vAlign w:val="center"/>
          </w:tcPr>
          <w:p w14:paraId="4BE06AF9" w14:textId="77777777" w:rsidR="00340A29" w:rsidRDefault="00340A29" w:rsidP="00C372EB">
            <w:pPr>
              <w:spacing w:line="480" w:lineRule="auto"/>
              <w:jc w:val="center"/>
            </w:pPr>
          </w:p>
        </w:tc>
      </w:tr>
      <w:tr w:rsidR="00340A29" w:rsidRPr="0084555F" w14:paraId="147DD3EC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</w:tcPr>
          <w:p w14:paraId="49752994" w14:textId="77777777" w:rsidR="00340A29" w:rsidRDefault="00340A29" w:rsidP="00C372EB">
            <w:pPr>
              <w:spacing w:line="480" w:lineRule="auto"/>
              <w:jc w:val="both"/>
            </w:pPr>
            <w:r>
              <w:t>Age (year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EC8ED0E" w14:textId="77777777" w:rsidR="00340A29" w:rsidRDefault="00340A29" w:rsidP="00C372EB">
            <w:pPr>
              <w:spacing w:line="480" w:lineRule="auto"/>
              <w:jc w:val="center"/>
            </w:pPr>
            <w:r>
              <w:t>59.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9</w:t>
            </w:r>
            <w:r>
              <w:t>.</w:t>
            </w:r>
            <w:r w:rsidR="009041FA">
              <w:t>2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6D3B0734" w14:textId="77777777" w:rsidR="00340A29" w:rsidRPr="009041FA" w:rsidRDefault="00340A29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 w:rsidRPr="009041FA">
              <w:rPr>
                <w:color w:val="000000" w:themeColor="text1"/>
              </w:rPr>
              <w:t>6</w:t>
            </w:r>
            <w:r w:rsidR="00212A18">
              <w:rPr>
                <w:color w:val="000000" w:themeColor="text1"/>
              </w:rPr>
              <w:t>0.7</w:t>
            </w:r>
            <w:r w:rsidRPr="009041FA">
              <w:rPr>
                <w:rFonts w:hint="eastAsia"/>
                <w:color w:val="000000" w:themeColor="text1"/>
              </w:rPr>
              <w:t>±</w:t>
            </w:r>
            <w:r w:rsidR="009041FA">
              <w:rPr>
                <w:color w:val="000000" w:themeColor="text1"/>
              </w:rPr>
              <w:t>10.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C903CEC" w14:textId="77777777" w:rsidR="00340A29" w:rsidRPr="00F74D41" w:rsidRDefault="00340A29" w:rsidP="00C372EB">
            <w:pPr>
              <w:spacing w:line="480" w:lineRule="auto"/>
              <w:jc w:val="center"/>
              <w:rPr>
                <w:b/>
              </w:rPr>
            </w:pPr>
            <w:r w:rsidRPr="00F74D41">
              <w:rPr>
                <w:b/>
              </w:rPr>
              <w:t>&lt;0.001</w:t>
            </w:r>
          </w:p>
        </w:tc>
      </w:tr>
      <w:tr w:rsidR="00340A29" w:rsidRPr="0084555F" w14:paraId="4380FF99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</w:tcPr>
          <w:p w14:paraId="3A37C253" w14:textId="77777777" w:rsidR="00340A29" w:rsidRDefault="00340A29" w:rsidP="00C372EB">
            <w:pPr>
              <w:spacing w:line="480" w:lineRule="auto"/>
              <w:jc w:val="both"/>
            </w:pPr>
            <w:r w:rsidRPr="00C45503">
              <w:t>Sex (</w:t>
            </w:r>
            <w:r>
              <w:rPr>
                <w:rFonts w:hint="eastAsia"/>
              </w:rPr>
              <w:t>fe</w:t>
            </w:r>
            <w:r w:rsidRPr="00C45503">
              <w:t>male), N (%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826CFD5" w14:textId="77777777" w:rsidR="00340A29" w:rsidRPr="0084555F" w:rsidRDefault="00340A29" w:rsidP="00C372EB">
            <w:pPr>
              <w:spacing w:line="480" w:lineRule="auto"/>
              <w:jc w:val="center"/>
            </w:pPr>
            <w:r>
              <w:t>1553</w:t>
            </w:r>
            <w:r>
              <w:rPr>
                <w:rFonts w:hint="eastAsia"/>
              </w:rPr>
              <w:t>(</w:t>
            </w:r>
            <w:r>
              <w:t>51.2%</w:t>
            </w:r>
            <w:r>
              <w:rPr>
                <w:rFonts w:hint="eastAsia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53FFE483" w14:textId="77777777" w:rsidR="00340A29" w:rsidRPr="009041FA" w:rsidRDefault="00212A18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48</w:t>
            </w:r>
            <w:r w:rsidR="00340A29" w:rsidRPr="009041FA">
              <w:rPr>
                <w:rFonts w:hint="eastAsia"/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4.0</w:t>
            </w:r>
            <w:r w:rsidR="00340A29" w:rsidRPr="009041FA">
              <w:rPr>
                <w:color w:val="000000" w:themeColor="text1"/>
              </w:rPr>
              <w:t>%</w:t>
            </w:r>
            <w:r w:rsidR="00340A29" w:rsidRPr="009041FA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AEE5008" w14:textId="77777777" w:rsidR="00340A29" w:rsidRPr="00B91D2D" w:rsidRDefault="00340A29" w:rsidP="00C372EB">
            <w:pPr>
              <w:spacing w:line="480" w:lineRule="auto"/>
              <w:jc w:val="center"/>
              <w:rPr>
                <w:b/>
              </w:rPr>
            </w:pPr>
            <w:r w:rsidRPr="00B91D2D">
              <w:rPr>
                <w:b/>
              </w:rPr>
              <w:t>0.</w:t>
            </w:r>
            <w:r w:rsidR="00212A18" w:rsidRPr="00B91D2D">
              <w:rPr>
                <w:b/>
              </w:rPr>
              <w:t>013</w:t>
            </w:r>
          </w:p>
        </w:tc>
      </w:tr>
      <w:tr w:rsidR="00340A29" w:rsidRPr="0084555F" w14:paraId="326E2B39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A6F5E" w14:textId="77777777" w:rsidR="00340A29" w:rsidRPr="0084555F" w:rsidRDefault="00340A29" w:rsidP="00C372EB">
            <w:pPr>
              <w:spacing w:line="480" w:lineRule="auto"/>
              <w:jc w:val="both"/>
            </w:pPr>
            <w:r w:rsidRPr="001B67BA">
              <w:t>Body mass index</w:t>
            </w:r>
            <w:r>
              <w:t xml:space="preserve"> </w:t>
            </w:r>
            <w:r w:rsidRPr="00C45503">
              <w:t>(</w:t>
            </w:r>
            <w:r w:rsidRPr="0084555F">
              <w:t>kg</w:t>
            </w:r>
            <w:r>
              <w:t>/</w:t>
            </w:r>
            <w:r>
              <w:rPr>
                <w:rFonts w:hint="eastAsia"/>
              </w:rPr>
              <w:t>m</w:t>
            </w:r>
            <w:r w:rsidRPr="004A11DF">
              <w:rPr>
                <w:vertAlign w:val="superscript"/>
              </w:rPr>
              <w:t>2</w:t>
            </w:r>
            <w:r w:rsidRPr="00C45503">
              <w:t>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44EF3A5F" w14:textId="77777777" w:rsidR="00340A29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3.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</w:t>
            </w:r>
            <w:r>
              <w:t>.6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289F2475" w14:textId="77777777" w:rsidR="00340A29" w:rsidRPr="009041FA" w:rsidRDefault="00340A29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 w:rsidRPr="009041FA">
              <w:rPr>
                <w:rFonts w:hint="eastAsia"/>
                <w:color w:val="000000" w:themeColor="text1"/>
              </w:rPr>
              <w:t>2</w:t>
            </w:r>
            <w:r w:rsidR="00B9713D">
              <w:rPr>
                <w:color w:val="000000" w:themeColor="text1"/>
              </w:rPr>
              <w:t>3</w:t>
            </w:r>
            <w:r w:rsidRPr="009041FA">
              <w:rPr>
                <w:color w:val="000000" w:themeColor="text1"/>
              </w:rPr>
              <w:t>.</w:t>
            </w:r>
            <w:r w:rsidR="00B9713D">
              <w:rPr>
                <w:color w:val="000000" w:themeColor="text1"/>
              </w:rPr>
              <w:t>5</w:t>
            </w:r>
            <w:r w:rsidRPr="009041FA">
              <w:rPr>
                <w:rFonts w:hint="eastAsia"/>
                <w:color w:val="000000" w:themeColor="text1"/>
              </w:rPr>
              <w:t>±</w:t>
            </w:r>
            <w:r w:rsidRPr="009041FA">
              <w:rPr>
                <w:rFonts w:hint="eastAsia"/>
                <w:color w:val="000000" w:themeColor="text1"/>
              </w:rPr>
              <w:t>3</w:t>
            </w:r>
            <w:r w:rsidRPr="009041FA">
              <w:rPr>
                <w:color w:val="000000" w:themeColor="text1"/>
              </w:rPr>
              <w:t>.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C465D17" w14:textId="77777777" w:rsidR="00340A29" w:rsidRPr="00B9713D" w:rsidRDefault="00340A29" w:rsidP="00C372EB">
            <w:pPr>
              <w:spacing w:line="480" w:lineRule="auto"/>
              <w:jc w:val="center"/>
            </w:pPr>
            <w:r w:rsidRPr="00B9713D">
              <w:t>0</w:t>
            </w:r>
            <w:r w:rsidR="00B9713D">
              <w:t>.241</w:t>
            </w:r>
          </w:p>
        </w:tc>
      </w:tr>
      <w:tr w:rsidR="000D4BE0" w:rsidRPr="0084555F" w14:paraId="2AE3FA28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D0AE4" w14:textId="77777777" w:rsidR="000D4BE0" w:rsidRPr="000976B0" w:rsidRDefault="000D4BE0" w:rsidP="000D4BE0">
            <w:pPr>
              <w:spacing w:line="480" w:lineRule="auto"/>
              <w:jc w:val="both"/>
            </w:pPr>
            <w:r w:rsidRPr="00804E22">
              <w:t xml:space="preserve">Systolic </w:t>
            </w:r>
            <w:r w:rsidRPr="00BD7EE9">
              <w:t>blood pressure</w:t>
            </w:r>
            <w:r w:rsidRPr="00804E22">
              <w:t xml:space="preserve"> (mmHg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31796DC" w14:textId="77777777" w:rsidR="000D4BE0" w:rsidRDefault="000D4BE0" w:rsidP="000D4BE0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30.5</w:t>
            </w:r>
            <w:r>
              <w:rPr>
                <w:rFonts w:hint="eastAsia"/>
              </w:rPr>
              <w:t>±</w:t>
            </w:r>
            <w:r>
              <w:t>21.6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5B033B14" w14:textId="77777777" w:rsidR="000D4BE0" w:rsidRPr="009041FA" w:rsidRDefault="000D4BE0" w:rsidP="000D4BE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</w:rPr>
              <w:t>1</w:t>
            </w:r>
            <w:r>
              <w:t>31.8</w:t>
            </w:r>
            <w:r>
              <w:rPr>
                <w:rFonts w:hint="eastAsia"/>
              </w:rPr>
              <w:t>±</w:t>
            </w:r>
            <w:r>
              <w:t>22.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5FE6135" w14:textId="77777777" w:rsidR="000D4BE0" w:rsidRPr="000D4BE0" w:rsidRDefault="000D4BE0" w:rsidP="000D4BE0">
            <w:pPr>
              <w:spacing w:line="480" w:lineRule="auto"/>
              <w:jc w:val="center"/>
              <w:rPr>
                <w:b/>
              </w:rPr>
            </w:pPr>
            <w:r w:rsidRPr="000D4BE0">
              <w:rPr>
                <w:rFonts w:hint="eastAsia"/>
                <w:b/>
              </w:rPr>
              <w:t>0</w:t>
            </w:r>
            <w:r w:rsidRPr="000D4BE0">
              <w:rPr>
                <w:b/>
              </w:rPr>
              <w:t>.014</w:t>
            </w:r>
          </w:p>
        </w:tc>
      </w:tr>
      <w:tr w:rsidR="000D4BE0" w:rsidRPr="0084555F" w14:paraId="066C76A1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0AA73" w14:textId="77777777" w:rsidR="000D4BE0" w:rsidRPr="000976B0" w:rsidRDefault="000D4BE0" w:rsidP="000D4BE0">
            <w:pPr>
              <w:spacing w:line="480" w:lineRule="auto"/>
              <w:jc w:val="both"/>
            </w:pPr>
            <w:r w:rsidRPr="00804E22">
              <w:t xml:space="preserve">Diastolic </w:t>
            </w:r>
            <w:r w:rsidRPr="00BD7EE9">
              <w:t>blood pressure</w:t>
            </w:r>
            <w:r w:rsidRPr="00804E22">
              <w:t xml:space="preserve"> (mmHg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F97B00E" w14:textId="77777777" w:rsidR="000D4BE0" w:rsidRDefault="000D4BE0" w:rsidP="000D4BE0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5.4</w:t>
            </w:r>
            <w:r>
              <w:rPr>
                <w:rFonts w:hint="eastAsia"/>
              </w:rPr>
              <w:t>±</w:t>
            </w:r>
            <w:r>
              <w:t>12.0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3949DE5B" w14:textId="77777777" w:rsidR="000D4BE0" w:rsidRPr="009041FA" w:rsidRDefault="000D4BE0" w:rsidP="000D4BE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5.7</w:t>
            </w:r>
            <w:r>
              <w:rPr>
                <w:rFonts w:hint="eastAsia"/>
              </w:rPr>
              <w:t>±</w:t>
            </w:r>
            <w:r>
              <w:t>12.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1E417A8" w14:textId="77777777" w:rsidR="000D4BE0" w:rsidRPr="00B9713D" w:rsidRDefault="000D4BE0" w:rsidP="000D4BE0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388</w:t>
            </w:r>
          </w:p>
        </w:tc>
      </w:tr>
      <w:tr w:rsidR="000D4BE0" w:rsidRPr="0084555F" w14:paraId="62CAB989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</w:tcPr>
          <w:p w14:paraId="0A0FB5DD" w14:textId="77777777" w:rsidR="000D4BE0" w:rsidRPr="005C76DE" w:rsidRDefault="000D4BE0" w:rsidP="000D4BE0">
            <w:pPr>
              <w:spacing w:line="480" w:lineRule="auto"/>
              <w:jc w:val="both"/>
            </w:pPr>
            <w:r w:rsidRPr="00FC0283">
              <w:t>Drink</w:t>
            </w:r>
            <w:r>
              <w:rPr>
                <w:rFonts w:hint="eastAsia"/>
              </w:rPr>
              <w:t>ing</w:t>
            </w:r>
            <w:r>
              <w:t xml:space="preserve"> </w:t>
            </w:r>
            <w:r w:rsidRPr="005C76DE">
              <w:t>(%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7C09BAE" w14:textId="77777777" w:rsidR="000D4BE0" w:rsidRPr="0084555F" w:rsidRDefault="000D4BE0" w:rsidP="000D4BE0">
            <w:pPr>
              <w:spacing w:line="480" w:lineRule="auto"/>
              <w:jc w:val="center"/>
            </w:pPr>
            <w:r>
              <w:t>782</w:t>
            </w:r>
            <w:r w:rsidRPr="00C45503">
              <w:t>(</w:t>
            </w:r>
            <w:r>
              <w:t>25.8</w:t>
            </w:r>
            <w:r w:rsidRPr="00C45503">
              <w:t>%)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5321251F" w14:textId="77777777" w:rsidR="000D4BE0" w:rsidRPr="009041FA" w:rsidRDefault="00DB7984" w:rsidP="000D4BE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02</w:t>
            </w:r>
            <w:r w:rsidR="000D4BE0" w:rsidRPr="009041FA">
              <w:rPr>
                <w:color w:val="000000" w:themeColor="text1"/>
              </w:rPr>
              <w:t>(</w:t>
            </w:r>
            <w:r w:rsidR="007C7081">
              <w:rPr>
                <w:color w:val="000000" w:themeColor="text1"/>
              </w:rPr>
              <w:t>24.1</w:t>
            </w:r>
            <w:r w:rsidR="000D4BE0" w:rsidRPr="009041FA">
              <w:rPr>
                <w:color w:val="000000" w:themeColor="text1"/>
              </w:rPr>
              <w:t>%)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999F7F8" w14:textId="77777777" w:rsidR="000D4BE0" w:rsidRDefault="000D4BE0" w:rsidP="000D4BE0">
            <w:pPr>
              <w:spacing w:line="480" w:lineRule="auto"/>
              <w:jc w:val="center"/>
            </w:pPr>
            <w:r>
              <w:t>0.</w:t>
            </w:r>
            <w:r w:rsidR="00DB7984">
              <w:t>089</w:t>
            </w:r>
          </w:p>
        </w:tc>
      </w:tr>
      <w:tr w:rsidR="000D4BE0" w:rsidRPr="0084555F" w14:paraId="4FF56B01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</w:tcPr>
          <w:p w14:paraId="163CB1CF" w14:textId="77777777" w:rsidR="000D4BE0" w:rsidRDefault="000D4BE0" w:rsidP="000D4BE0">
            <w:pPr>
              <w:spacing w:line="480" w:lineRule="auto"/>
              <w:jc w:val="both"/>
            </w:pPr>
            <w:r>
              <w:t>S</w:t>
            </w:r>
            <w:r w:rsidRPr="006315B5">
              <w:t>mok</w:t>
            </w:r>
            <w:r>
              <w:rPr>
                <w:rFonts w:hint="eastAsia"/>
              </w:rPr>
              <w:t>ing</w:t>
            </w:r>
            <w:r w:rsidRPr="006315B5">
              <w:t xml:space="preserve"> (%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317E2166" w14:textId="77777777" w:rsidR="000D4BE0" w:rsidRPr="0084555F" w:rsidRDefault="000D4BE0" w:rsidP="000D4BE0">
            <w:pPr>
              <w:spacing w:line="480" w:lineRule="auto"/>
              <w:jc w:val="center"/>
            </w:pPr>
            <w:r>
              <w:t>1239</w:t>
            </w:r>
            <w:r w:rsidRPr="00C45503">
              <w:t>(</w:t>
            </w:r>
            <w:r>
              <w:t>4</w:t>
            </w:r>
            <w:r w:rsidR="00154100">
              <w:t>0</w:t>
            </w:r>
            <w:r>
              <w:t>.</w:t>
            </w:r>
            <w:r w:rsidR="00154100">
              <w:t>9</w:t>
            </w:r>
            <w:r w:rsidRPr="00C45503">
              <w:t>%)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4ED41FAB" w14:textId="77777777" w:rsidR="000D4BE0" w:rsidRPr="009041FA" w:rsidRDefault="000A5637" w:rsidP="000D4BE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31</w:t>
            </w:r>
            <w:r w:rsidR="000D4BE0" w:rsidRPr="009041FA">
              <w:rPr>
                <w:color w:val="000000" w:themeColor="text1"/>
              </w:rPr>
              <w:t>(</w:t>
            </w:r>
            <w:r w:rsidR="00154100">
              <w:rPr>
                <w:color w:val="000000" w:themeColor="text1"/>
              </w:rPr>
              <w:t>38.4</w:t>
            </w:r>
            <w:r w:rsidR="000D4BE0" w:rsidRPr="009041FA">
              <w:rPr>
                <w:color w:val="000000" w:themeColor="text1"/>
              </w:rPr>
              <w:t>%)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ACFC640" w14:textId="77777777" w:rsidR="000D4BE0" w:rsidRPr="003C6A29" w:rsidRDefault="000D4BE0" w:rsidP="000D4BE0">
            <w:pPr>
              <w:spacing w:line="480" w:lineRule="auto"/>
              <w:jc w:val="center"/>
              <w:rPr>
                <w:b/>
              </w:rPr>
            </w:pPr>
            <w:r w:rsidRPr="003C6A29">
              <w:rPr>
                <w:b/>
              </w:rPr>
              <w:t>0.</w:t>
            </w:r>
            <w:r w:rsidR="003C6A29" w:rsidRPr="003C6A29">
              <w:rPr>
                <w:b/>
              </w:rPr>
              <w:t>026</w:t>
            </w:r>
          </w:p>
        </w:tc>
      </w:tr>
      <w:tr w:rsidR="000D4BE0" w:rsidRPr="0084555F" w14:paraId="057F6F6D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</w:tcPr>
          <w:p w14:paraId="1516D278" w14:textId="77777777" w:rsidR="000D4BE0" w:rsidRDefault="000D4BE0" w:rsidP="000D4BE0">
            <w:pPr>
              <w:spacing w:line="480" w:lineRule="auto"/>
              <w:jc w:val="both"/>
            </w:pPr>
            <w:r w:rsidRPr="00122B1D">
              <w:t>Depressive symptoms score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794F58D" w14:textId="77777777" w:rsidR="000D4BE0" w:rsidRDefault="000D4BE0" w:rsidP="000D4BE0">
            <w:pPr>
              <w:spacing w:line="480" w:lineRule="auto"/>
              <w:jc w:val="center"/>
            </w:pPr>
            <w:r>
              <w:t>9.8</w:t>
            </w:r>
            <w:r>
              <w:rPr>
                <w:rFonts w:hint="eastAsia"/>
              </w:rPr>
              <w:t>±</w:t>
            </w:r>
            <w:r>
              <w:t>5.5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189CDF4B" w14:textId="77777777" w:rsidR="000D4BE0" w:rsidRPr="009041FA" w:rsidRDefault="004A5008" w:rsidP="000D4BE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5</w:t>
            </w:r>
            <w:r w:rsidR="000D4BE0" w:rsidRPr="009041FA">
              <w:rPr>
                <w:rFonts w:hint="eastAsia"/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7.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52EF525" w14:textId="77777777" w:rsidR="000D4BE0" w:rsidRPr="008B5E2D" w:rsidRDefault="000D4BE0" w:rsidP="000D4BE0">
            <w:pPr>
              <w:spacing w:line="480" w:lineRule="auto"/>
              <w:jc w:val="center"/>
            </w:pPr>
            <w:r w:rsidRPr="00F74D41">
              <w:rPr>
                <w:b/>
              </w:rPr>
              <w:t>&lt;0.001</w:t>
            </w:r>
          </w:p>
        </w:tc>
      </w:tr>
      <w:tr w:rsidR="000D4BE0" w:rsidRPr="0084555F" w14:paraId="511C27FD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</w:tcPr>
          <w:p w14:paraId="04E25A0E" w14:textId="77777777" w:rsidR="000D4BE0" w:rsidRPr="00122B1D" w:rsidRDefault="000D4BE0" w:rsidP="000D4BE0">
            <w:pPr>
              <w:spacing w:line="480" w:lineRule="auto"/>
              <w:jc w:val="both"/>
            </w:pPr>
            <w:r w:rsidRPr="00844115">
              <w:t>Elementary</w:t>
            </w:r>
            <w:r>
              <w:t xml:space="preserve"> </w:t>
            </w:r>
            <w:r w:rsidRPr="00844115">
              <w:t>school education or above</w:t>
            </w:r>
            <w:r w:rsidRPr="005C76DE">
              <w:t>(%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AA57A10" w14:textId="77777777" w:rsidR="000D4BE0" w:rsidRDefault="000D4BE0" w:rsidP="000D4BE0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628</w:t>
            </w:r>
            <w:r w:rsidRPr="00C45503">
              <w:t>(</w:t>
            </w:r>
            <w:r w:rsidR="004A5008">
              <w:t>53.7</w:t>
            </w:r>
            <w:r w:rsidRPr="00C45503">
              <w:t>%)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3948B3BF" w14:textId="77777777" w:rsidR="000D4BE0" w:rsidRPr="009041FA" w:rsidRDefault="004A5008" w:rsidP="000D4BE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08</w:t>
            </w:r>
            <w:r w:rsidR="000D4BE0" w:rsidRPr="009041F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9.9</w:t>
            </w:r>
            <w:r w:rsidR="000D4BE0" w:rsidRPr="009041FA">
              <w:rPr>
                <w:color w:val="000000" w:themeColor="text1"/>
              </w:rPr>
              <w:t>%)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5246AA6" w14:textId="77777777" w:rsidR="000D4BE0" w:rsidRPr="00F74D41" w:rsidRDefault="000D4BE0" w:rsidP="000D4BE0">
            <w:pPr>
              <w:spacing w:line="480" w:lineRule="auto"/>
              <w:jc w:val="center"/>
              <w:rPr>
                <w:b/>
              </w:rPr>
            </w:pPr>
            <w:r w:rsidRPr="00F74D41">
              <w:rPr>
                <w:b/>
              </w:rPr>
              <w:t>&lt;0.001</w:t>
            </w:r>
          </w:p>
        </w:tc>
      </w:tr>
      <w:tr w:rsidR="000D4BE0" w:rsidRPr="0084555F" w14:paraId="635C816D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6EBE7" w14:textId="77777777" w:rsidR="000D4BE0" w:rsidRPr="000D4BE0" w:rsidRDefault="000D4BE0" w:rsidP="00C372EB">
            <w:pPr>
              <w:spacing w:line="480" w:lineRule="auto"/>
              <w:jc w:val="both"/>
              <w:rPr>
                <w:b/>
              </w:rPr>
            </w:pPr>
            <w:r w:rsidRPr="000D4BE0">
              <w:rPr>
                <w:b/>
              </w:rPr>
              <w:lastRenderedPageBreak/>
              <w:t>Laboratory results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604D257" w14:textId="77777777" w:rsidR="000D4BE0" w:rsidRDefault="000D4BE0" w:rsidP="00C372EB">
            <w:pPr>
              <w:spacing w:line="480" w:lineRule="auto"/>
              <w:jc w:val="center"/>
            </w:pP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520609C7" w14:textId="77777777" w:rsidR="000D4BE0" w:rsidRPr="009041FA" w:rsidRDefault="000D4BE0" w:rsidP="00C372E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CB1FDA5" w14:textId="77777777" w:rsidR="000D4BE0" w:rsidRPr="00B9713D" w:rsidRDefault="000D4BE0" w:rsidP="00C372EB">
            <w:pPr>
              <w:spacing w:line="480" w:lineRule="auto"/>
              <w:jc w:val="center"/>
            </w:pPr>
          </w:p>
        </w:tc>
      </w:tr>
      <w:tr w:rsidR="00340A29" w:rsidRPr="0084555F" w14:paraId="5498F840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E0E4F" w14:textId="77777777" w:rsidR="00340A29" w:rsidRPr="00CA19F6" w:rsidRDefault="00340A29" w:rsidP="00C372EB">
            <w:pPr>
              <w:spacing w:line="480" w:lineRule="auto"/>
              <w:jc w:val="both"/>
              <w:rPr>
                <w:vertAlign w:val="subscript"/>
              </w:rPr>
            </w:pPr>
            <w:proofErr w:type="spellStart"/>
            <w:r w:rsidRPr="00C45503">
              <w:t>eGFR</w:t>
            </w:r>
            <w:r w:rsidRPr="00CA19F6">
              <w:t>cr-cys</w:t>
            </w:r>
            <w:proofErr w:type="spellEnd"/>
            <w:r w:rsidRPr="00CA19F6">
              <w:rPr>
                <w:vertAlign w:val="subscript"/>
              </w:rPr>
              <w:t xml:space="preserve"> </w:t>
            </w:r>
            <w:r w:rsidRPr="00C45503">
              <w:t>(mL/min/1.73 m</w:t>
            </w:r>
            <w:r w:rsidRPr="00BE2047">
              <w:rPr>
                <w:vertAlign w:val="superscript"/>
              </w:rPr>
              <w:t>2</w:t>
            </w:r>
            <w:r w:rsidRPr="00C45503">
              <w:t>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57D7D320" w14:textId="77777777" w:rsidR="00340A29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8</w:t>
            </w:r>
            <w:r>
              <w:t>7.6</w:t>
            </w:r>
            <w:r>
              <w:rPr>
                <w:rFonts w:hint="eastAsia"/>
              </w:rPr>
              <w:t>±</w:t>
            </w:r>
            <w:r>
              <w:t>14.6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0DCB5828" w14:textId="77777777" w:rsidR="00340A29" w:rsidRPr="009041FA" w:rsidRDefault="004F4DCF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.6</w:t>
            </w:r>
            <w:r w:rsidR="00340A29" w:rsidRPr="009041FA">
              <w:rPr>
                <w:rFonts w:hint="eastAsia"/>
                <w:color w:val="000000" w:themeColor="text1"/>
              </w:rPr>
              <w:t>±</w:t>
            </w:r>
            <w:r w:rsidR="00EE525E">
              <w:rPr>
                <w:color w:val="000000" w:themeColor="text1"/>
              </w:rPr>
              <w:t>19.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D01AEBA" w14:textId="77777777" w:rsidR="00340A29" w:rsidRPr="00F74D41" w:rsidRDefault="00340A29" w:rsidP="00C372EB">
            <w:pPr>
              <w:spacing w:line="480" w:lineRule="auto"/>
              <w:jc w:val="center"/>
              <w:rPr>
                <w:b/>
              </w:rPr>
            </w:pPr>
            <w:r w:rsidRPr="00F74D41">
              <w:rPr>
                <w:b/>
              </w:rPr>
              <w:t>0.001</w:t>
            </w:r>
          </w:p>
        </w:tc>
      </w:tr>
      <w:tr w:rsidR="00340A29" w:rsidRPr="0084555F" w14:paraId="40438C2C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8918F" w14:textId="77777777" w:rsidR="00340A29" w:rsidRPr="00C45503" w:rsidRDefault="00340A29" w:rsidP="00C372EB">
            <w:pPr>
              <w:spacing w:line="480" w:lineRule="auto"/>
              <w:jc w:val="both"/>
            </w:pPr>
            <w:r w:rsidRPr="006315B5">
              <w:t xml:space="preserve">Uric </w:t>
            </w:r>
            <w:r>
              <w:t>a</w:t>
            </w:r>
            <w:r w:rsidRPr="006315B5">
              <w:t>cid (</w:t>
            </w:r>
            <w:r w:rsidRPr="000F34D2">
              <w:t>mg/dL</w:t>
            </w:r>
            <w:r>
              <w:t>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B74DA6A" w14:textId="77777777" w:rsidR="00340A29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>.</w:t>
            </w:r>
            <w:r w:rsidR="00697E10">
              <w:t>4</w:t>
            </w:r>
            <w:r>
              <w:rPr>
                <w:rFonts w:hint="eastAsia"/>
              </w:rPr>
              <w:t>±</w:t>
            </w:r>
            <w:r>
              <w:t>1.2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3CEBE894" w14:textId="77777777" w:rsidR="00340A29" w:rsidRPr="009041FA" w:rsidRDefault="00340A29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 w:rsidRPr="009041FA">
              <w:rPr>
                <w:color w:val="000000" w:themeColor="text1"/>
              </w:rPr>
              <w:t>4.</w:t>
            </w:r>
            <w:r w:rsidR="00697E10">
              <w:rPr>
                <w:color w:val="000000" w:themeColor="text1"/>
              </w:rPr>
              <w:t>5</w:t>
            </w:r>
            <w:r w:rsidRPr="009041FA">
              <w:rPr>
                <w:rFonts w:hint="eastAsia"/>
                <w:color w:val="000000" w:themeColor="text1"/>
              </w:rPr>
              <w:t>±</w:t>
            </w:r>
            <w:r w:rsidRPr="009041FA">
              <w:rPr>
                <w:color w:val="000000" w:themeColor="text1"/>
              </w:rPr>
              <w:t>1.</w:t>
            </w:r>
            <w:r w:rsidR="00697E10">
              <w:rPr>
                <w:color w:val="000000" w:themeColor="text1"/>
              </w:rPr>
              <w:t>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14647F6" w14:textId="77777777" w:rsidR="00340A29" w:rsidRDefault="00340A29" w:rsidP="00C372EB">
            <w:pPr>
              <w:spacing w:line="480" w:lineRule="auto"/>
              <w:jc w:val="center"/>
            </w:pPr>
            <w:r w:rsidRPr="00F74D41">
              <w:rPr>
                <w:b/>
              </w:rPr>
              <w:t>0.00</w:t>
            </w:r>
            <w:r w:rsidR="006C636D">
              <w:rPr>
                <w:b/>
              </w:rPr>
              <w:t>1</w:t>
            </w:r>
          </w:p>
        </w:tc>
      </w:tr>
      <w:tr w:rsidR="00340A29" w:rsidRPr="0084555F" w14:paraId="5E2E0268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54BB9" w14:textId="77777777" w:rsidR="00340A29" w:rsidRPr="006315B5" w:rsidRDefault="00340A29" w:rsidP="00C372EB">
            <w:pPr>
              <w:spacing w:line="480" w:lineRule="auto"/>
              <w:jc w:val="both"/>
            </w:pPr>
            <w:r w:rsidRPr="00BE2047">
              <w:t>Glucose</w:t>
            </w:r>
            <w:r>
              <w:t xml:space="preserve"> </w:t>
            </w:r>
            <w:r w:rsidRPr="006315B5">
              <w:t>(</w:t>
            </w:r>
            <w:r w:rsidRPr="000F34D2">
              <w:t>mg/dL</w:t>
            </w:r>
            <w:r w:rsidRPr="006315B5">
              <w:t>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B16ECF3" w14:textId="77777777" w:rsidR="00340A29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09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>±</w:t>
            </w:r>
            <w:r>
              <w:t>32.4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598CD9C0" w14:textId="77777777" w:rsidR="00340A29" w:rsidRPr="009041FA" w:rsidRDefault="00340A29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 w:rsidRPr="009041FA">
              <w:rPr>
                <w:rFonts w:hint="eastAsia"/>
                <w:color w:val="000000" w:themeColor="text1"/>
              </w:rPr>
              <w:t>1</w:t>
            </w:r>
            <w:r w:rsidR="00697E10">
              <w:rPr>
                <w:color w:val="000000" w:themeColor="text1"/>
              </w:rPr>
              <w:t>10.4</w:t>
            </w:r>
            <w:r w:rsidRPr="009041FA">
              <w:rPr>
                <w:rFonts w:hint="eastAsia"/>
                <w:color w:val="000000" w:themeColor="text1"/>
              </w:rPr>
              <w:t>±</w:t>
            </w:r>
            <w:r w:rsidR="00697E10">
              <w:rPr>
                <w:color w:val="000000" w:themeColor="text1"/>
              </w:rPr>
              <w:t>38.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B8A92CA" w14:textId="77777777" w:rsidR="00340A29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697E10">
              <w:t>595</w:t>
            </w:r>
          </w:p>
        </w:tc>
      </w:tr>
      <w:tr w:rsidR="00340A29" w:rsidRPr="0084555F" w14:paraId="7330993C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F445F" w14:textId="77777777" w:rsidR="00340A29" w:rsidRPr="00BE2047" w:rsidRDefault="00340A29" w:rsidP="00C372EB">
            <w:pPr>
              <w:spacing w:line="480" w:lineRule="auto"/>
              <w:jc w:val="both"/>
            </w:pPr>
            <w:r w:rsidRPr="005C76DE">
              <w:t>Glycated Hemoglobin (%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188EBC44" w14:textId="77777777" w:rsidR="00340A29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  <w:r>
              <w:t>.3</w:t>
            </w:r>
            <w:r>
              <w:rPr>
                <w:rFonts w:hint="eastAsia"/>
              </w:rPr>
              <w:t>±</w:t>
            </w:r>
            <w:r>
              <w:t>0.</w:t>
            </w:r>
            <w:r w:rsidR="00697E10">
              <w:t>8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36D948AE" w14:textId="77777777" w:rsidR="00340A29" w:rsidRPr="009041FA" w:rsidRDefault="00340A29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 w:rsidRPr="009041FA">
              <w:rPr>
                <w:rFonts w:hint="eastAsia"/>
                <w:color w:val="000000" w:themeColor="text1"/>
              </w:rPr>
              <w:t>5</w:t>
            </w:r>
            <w:r w:rsidRPr="009041FA">
              <w:rPr>
                <w:color w:val="000000" w:themeColor="text1"/>
              </w:rPr>
              <w:t>.3</w:t>
            </w:r>
            <w:r w:rsidRPr="009041FA">
              <w:rPr>
                <w:rFonts w:hint="eastAsia"/>
                <w:color w:val="000000" w:themeColor="text1"/>
              </w:rPr>
              <w:t>±</w:t>
            </w:r>
            <w:r w:rsidRPr="009041FA">
              <w:rPr>
                <w:color w:val="000000" w:themeColor="text1"/>
              </w:rPr>
              <w:t>0.</w:t>
            </w:r>
            <w:r w:rsidR="00697E10">
              <w:rPr>
                <w:color w:val="000000" w:themeColor="text1"/>
              </w:rPr>
              <w:t>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8C61C18" w14:textId="77777777" w:rsidR="00340A29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697E10">
              <w:t>843</w:t>
            </w:r>
          </w:p>
        </w:tc>
      </w:tr>
      <w:tr w:rsidR="00340A29" w:rsidRPr="0084555F" w14:paraId="38F1853D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38ECE" w14:textId="77777777" w:rsidR="00340A29" w:rsidRPr="006C3D1B" w:rsidRDefault="00340A29" w:rsidP="00C372EB">
            <w:pPr>
              <w:spacing w:line="480" w:lineRule="auto"/>
              <w:jc w:val="both"/>
            </w:pPr>
            <w:r w:rsidRPr="006C3D1B">
              <w:t>Total cholesterol</w:t>
            </w:r>
            <w:r w:rsidRPr="000F34D2">
              <w:t xml:space="preserve"> (mg/dL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2E3A3FFE" w14:textId="77777777" w:rsidR="00340A29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92.7</w:t>
            </w:r>
            <w:r>
              <w:rPr>
                <w:rFonts w:hint="eastAsia"/>
              </w:rPr>
              <w:t>±</w:t>
            </w:r>
            <w:r>
              <w:t>37.4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0BB5ADDF" w14:textId="77777777" w:rsidR="00340A29" w:rsidRPr="009041FA" w:rsidRDefault="00340A29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 w:rsidRPr="009041FA">
              <w:rPr>
                <w:color w:val="000000" w:themeColor="text1"/>
              </w:rPr>
              <w:t>19</w:t>
            </w:r>
            <w:r w:rsidR="00697E10">
              <w:rPr>
                <w:color w:val="000000" w:themeColor="text1"/>
              </w:rPr>
              <w:t>4</w:t>
            </w:r>
            <w:r w:rsidRPr="009041FA">
              <w:rPr>
                <w:color w:val="000000" w:themeColor="text1"/>
              </w:rPr>
              <w:t>.</w:t>
            </w:r>
            <w:r w:rsidR="00697E10">
              <w:rPr>
                <w:color w:val="000000" w:themeColor="text1"/>
              </w:rPr>
              <w:t>2</w:t>
            </w:r>
            <w:r w:rsidRPr="009041FA">
              <w:rPr>
                <w:rFonts w:hint="eastAsia"/>
                <w:color w:val="000000" w:themeColor="text1"/>
              </w:rPr>
              <w:t>±</w:t>
            </w:r>
            <w:r w:rsidRPr="009041FA">
              <w:rPr>
                <w:color w:val="000000" w:themeColor="text1"/>
              </w:rPr>
              <w:t>37.</w:t>
            </w:r>
            <w:r w:rsidR="00697E10">
              <w:rPr>
                <w:color w:val="000000" w:themeColor="text1"/>
              </w:rPr>
              <w:t>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3DBF923" w14:textId="77777777" w:rsidR="00340A29" w:rsidRPr="008B5E2D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697E10">
              <w:t>062</w:t>
            </w:r>
          </w:p>
        </w:tc>
      </w:tr>
      <w:tr w:rsidR="00340A29" w:rsidRPr="0084555F" w14:paraId="592026B8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1409D" w14:textId="77777777" w:rsidR="00340A29" w:rsidRPr="00804E22" w:rsidRDefault="00340A29" w:rsidP="00C372EB">
            <w:pPr>
              <w:spacing w:line="480" w:lineRule="auto"/>
              <w:jc w:val="both"/>
            </w:pPr>
            <w:r w:rsidRPr="006C3D1B">
              <w:t>HDL cholesterol</w:t>
            </w:r>
            <w:r w:rsidRPr="000F34D2">
              <w:t xml:space="preserve"> (mg/dL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73689D80" w14:textId="77777777" w:rsidR="00340A29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  <w:r>
              <w:t>1.4</w:t>
            </w:r>
            <w:r>
              <w:rPr>
                <w:rFonts w:hint="eastAsia"/>
              </w:rPr>
              <w:t>±</w:t>
            </w:r>
            <w:r>
              <w:t>15.3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0F6F28DF" w14:textId="77777777" w:rsidR="00340A29" w:rsidRPr="009041FA" w:rsidRDefault="00340A29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 w:rsidRPr="009041FA">
              <w:rPr>
                <w:rFonts w:hint="eastAsia"/>
                <w:color w:val="000000" w:themeColor="text1"/>
              </w:rPr>
              <w:t>5</w:t>
            </w:r>
            <w:r w:rsidR="00697E10">
              <w:rPr>
                <w:color w:val="000000" w:themeColor="text1"/>
              </w:rPr>
              <w:t>0.9</w:t>
            </w:r>
            <w:r w:rsidRPr="009041FA">
              <w:rPr>
                <w:rFonts w:hint="eastAsia"/>
                <w:color w:val="000000" w:themeColor="text1"/>
              </w:rPr>
              <w:t>±</w:t>
            </w:r>
            <w:r w:rsidRPr="009041FA">
              <w:rPr>
                <w:color w:val="000000" w:themeColor="text1"/>
              </w:rPr>
              <w:t>15.</w:t>
            </w:r>
            <w:r w:rsidR="00697E10">
              <w:rPr>
                <w:color w:val="000000" w:themeColor="text1"/>
              </w:rPr>
              <w:t>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67F9FBF" w14:textId="77777777" w:rsidR="00340A29" w:rsidRPr="008B5E2D" w:rsidRDefault="00697E10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176</w:t>
            </w:r>
          </w:p>
        </w:tc>
      </w:tr>
      <w:tr w:rsidR="00340A29" w:rsidRPr="0084555F" w14:paraId="0B354C8E" w14:textId="77777777" w:rsidTr="00697E10">
        <w:trPr>
          <w:jc w:val="center"/>
        </w:trPr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A53DC" w14:textId="77777777" w:rsidR="00340A29" w:rsidRPr="00804E22" w:rsidRDefault="00340A29" w:rsidP="00C372EB">
            <w:pPr>
              <w:spacing w:line="480" w:lineRule="auto"/>
              <w:jc w:val="both"/>
            </w:pPr>
            <w:r>
              <w:t>L</w:t>
            </w:r>
            <w:r w:rsidRPr="006C3D1B">
              <w:t>DL cholesterol</w:t>
            </w:r>
            <w:r w:rsidRPr="000F34D2">
              <w:t xml:space="preserve"> (mg/dL)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14:paraId="0CEFF1CC" w14:textId="77777777" w:rsidR="00340A29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17.3</w:t>
            </w:r>
            <w:r>
              <w:rPr>
                <w:rFonts w:hint="eastAsia"/>
              </w:rPr>
              <w:t>±</w:t>
            </w:r>
            <w:r>
              <w:t>34.6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6C1BCE89" w14:textId="77777777" w:rsidR="00340A29" w:rsidRPr="009041FA" w:rsidRDefault="00340A29" w:rsidP="00C372EB">
            <w:pPr>
              <w:spacing w:line="480" w:lineRule="auto"/>
              <w:jc w:val="center"/>
              <w:rPr>
                <w:color w:val="000000" w:themeColor="text1"/>
              </w:rPr>
            </w:pPr>
            <w:r w:rsidRPr="009041FA">
              <w:rPr>
                <w:rFonts w:hint="eastAsia"/>
                <w:color w:val="000000" w:themeColor="text1"/>
              </w:rPr>
              <w:t>1</w:t>
            </w:r>
            <w:r w:rsidRPr="009041FA">
              <w:rPr>
                <w:color w:val="000000" w:themeColor="text1"/>
              </w:rPr>
              <w:t>1</w:t>
            </w:r>
            <w:r w:rsidR="00697E10">
              <w:rPr>
                <w:color w:val="000000" w:themeColor="text1"/>
              </w:rPr>
              <w:t>6.0</w:t>
            </w:r>
            <w:r w:rsidRPr="009041FA">
              <w:rPr>
                <w:rFonts w:hint="eastAsia"/>
                <w:color w:val="000000" w:themeColor="text1"/>
              </w:rPr>
              <w:t>±</w:t>
            </w:r>
            <w:r w:rsidRPr="009041FA">
              <w:rPr>
                <w:rFonts w:hint="eastAsia"/>
                <w:color w:val="000000" w:themeColor="text1"/>
              </w:rPr>
              <w:t>3</w:t>
            </w:r>
            <w:r w:rsidR="00697E10">
              <w:rPr>
                <w:color w:val="000000" w:themeColor="text1"/>
              </w:rPr>
              <w:t>5</w:t>
            </w:r>
            <w:r w:rsidRPr="009041FA">
              <w:rPr>
                <w:color w:val="000000" w:themeColor="text1"/>
              </w:rPr>
              <w:t>.</w:t>
            </w:r>
            <w:r w:rsidR="00697E10">
              <w:rPr>
                <w:color w:val="000000" w:themeColor="text1"/>
              </w:rPr>
              <w:t>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1CF5D27" w14:textId="77777777" w:rsidR="00340A29" w:rsidRPr="008B5E2D" w:rsidRDefault="00340A29" w:rsidP="00C372EB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697E10">
              <w:t>91</w:t>
            </w:r>
          </w:p>
        </w:tc>
      </w:tr>
      <w:tr w:rsidR="004A5008" w:rsidRPr="0084555F" w14:paraId="7BC84562" w14:textId="77777777" w:rsidTr="00697E10">
        <w:trPr>
          <w:trHeight w:val="75"/>
          <w:jc w:val="center"/>
        </w:trPr>
        <w:tc>
          <w:tcPr>
            <w:tcW w:w="2419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6C69D96" w14:textId="77777777" w:rsidR="004A5008" w:rsidRPr="00804E22" w:rsidRDefault="004A5008" w:rsidP="004A5008">
            <w:pPr>
              <w:spacing w:line="480" w:lineRule="auto"/>
              <w:jc w:val="both"/>
            </w:pPr>
            <w:r w:rsidRPr="006C3D1B">
              <w:t>Triglycerides</w:t>
            </w:r>
            <w:r w:rsidRPr="000F34D2">
              <w:t xml:space="preserve"> (mg/dL)</w:t>
            </w:r>
          </w:p>
        </w:tc>
        <w:tc>
          <w:tcPr>
            <w:tcW w:w="860" w:type="pct"/>
            <w:tcBorders>
              <w:top w:val="nil"/>
              <w:bottom w:val="single" w:sz="12" w:space="0" w:color="000000"/>
            </w:tcBorders>
            <w:vAlign w:val="center"/>
          </w:tcPr>
          <w:p w14:paraId="5C983E3A" w14:textId="77777777" w:rsidR="004A5008" w:rsidRDefault="004A5008" w:rsidP="004A5008">
            <w:pPr>
              <w:spacing w:line="480" w:lineRule="auto"/>
              <w:jc w:val="center"/>
            </w:pPr>
            <w:r>
              <w:t>132.1</w:t>
            </w:r>
            <w:r>
              <w:rPr>
                <w:rFonts w:hint="eastAsia"/>
              </w:rPr>
              <w:t>±</w:t>
            </w:r>
            <w:r>
              <w:t>97.5</w:t>
            </w:r>
          </w:p>
        </w:tc>
        <w:tc>
          <w:tcPr>
            <w:tcW w:w="995" w:type="pct"/>
            <w:tcBorders>
              <w:top w:val="nil"/>
              <w:bottom w:val="single" w:sz="12" w:space="0" w:color="000000"/>
            </w:tcBorders>
            <w:vAlign w:val="center"/>
          </w:tcPr>
          <w:p w14:paraId="5798113F" w14:textId="77777777" w:rsidR="004A5008" w:rsidRPr="009041FA" w:rsidRDefault="00697E10" w:rsidP="004A5008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3.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>
              <w:t>05.1</w:t>
            </w:r>
          </w:p>
        </w:tc>
        <w:tc>
          <w:tcPr>
            <w:tcW w:w="726" w:type="pct"/>
            <w:tcBorders>
              <w:top w:val="nil"/>
              <w:bottom w:val="single" w:sz="12" w:space="0" w:color="000000"/>
            </w:tcBorders>
            <w:vAlign w:val="center"/>
          </w:tcPr>
          <w:p w14:paraId="7FDA7BB2" w14:textId="77777777" w:rsidR="004A5008" w:rsidRPr="00697E10" w:rsidRDefault="00697E10" w:rsidP="004A5008">
            <w:pPr>
              <w:spacing w:line="480" w:lineRule="auto"/>
              <w:jc w:val="center"/>
            </w:pPr>
            <w:r w:rsidRPr="00697E10">
              <w:t>0.584</w:t>
            </w:r>
          </w:p>
        </w:tc>
      </w:tr>
    </w:tbl>
    <w:p w14:paraId="4D1ACC31" w14:textId="77777777" w:rsidR="00340A29" w:rsidRDefault="00340A29" w:rsidP="00340A29"/>
    <w:p w14:paraId="18185CEE" w14:textId="77777777" w:rsidR="00340A29" w:rsidRDefault="00340A29" w:rsidP="00340A29">
      <w:r>
        <w:rPr>
          <w:rFonts w:hint="eastAsia"/>
        </w:rPr>
        <w:t>N</w:t>
      </w:r>
      <w:r>
        <w:t xml:space="preserve">otes: </w:t>
      </w:r>
    </w:p>
    <w:p w14:paraId="79B1C3DD" w14:textId="77777777" w:rsidR="00340A29" w:rsidRDefault="00340A29" w:rsidP="00340A29">
      <w:r>
        <w:t xml:space="preserve">Data are shown as means ± standard deviation or numbers (percentages). </w:t>
      </w:r>
    </w:p>
    <w:p w14:paraId="33B3F856" w14:textId="77777777" w:rsidR="0037469D" w:rsidRDefault="00340A29" w:rsidP="00340A29">
      <w:r>
        <w:t>*p Values correspond t</w:t>
      </w:r>
      <w:r w:rsidRPr="00461EB3">
        <w:t>wo-tailed t-test</w:t>
      </w:r>
      <w:r w:rsidRPr="00E5294D">
        <w:t xml:space="preserve"> </w:t>
      </w:r>
      <w:r>
        <w:t>for continuous variables and chi-squared test for categorical variables.</w:t>
      </w:r>
    </w:p>
    <w:p w14:paraId="1A4AC93F" w14:textId="77777777" w:rsidR="0037469D" w:rsidRDefault="0037469D">
      <w:r>
        <w:br w:type="page"/>
      </w:r>
    </w:p>
    <w:p w14:paraId="42172CBC" w14:textId="77777777" w:rsidR="0037469D" w:rsidRPr="00774187" w:rsidRDefault="0037469D" w:rsidP="0037469D">
      <w:pPr>
        <w:ind w:firstLineChars="50" w:firstLine="120"/>
        <w:rPr>
          <w:b/>
        </w:rPr>
      </w:pPr>
      <w:r>
        <w:rPr>
          <w:rFonts w:ascii="TimesNewRomanPS" w:hAnsi="TimesNewRomanPS"/>
          <w:b/>
          <w:bCs/>
        </w:rPr>
        <w:lastRenderedPageBreak/>
        <w:t>Supplemental Table 2</w:t>
      </w:r>
      <w:r w:rsidRPr="002B4942">
        <w:rPr>
          <w:b/>
        </w:rPr>
        <w:t xml:space="preserve">. </w:t>
      </w:r>
      <w:r w:rsidRPr="004A1E97">
        <w:rPr>
          <w:b/>
        </w:rPr>
        <w:t xml:space="preserve">The </w:t>
      </w:r>
      <w:r>
        <w:rPr>
          <w:rFonts w:hint="eastAsia"/>
          <w:b/>
        </w:rPr>
        <w:t>r</w:t>
      </w:r>
      <w:r w:rsidRPr="004A1E97">
        <w:rPr>
          <w:b/>
        </w:rPr>
        <w:t xml:space="preserve">elationships </w:t>
      </w:r>
      <w:r>
        <w:rPr>
          <w:rFonts w:hint="eastAsia"/>
          <w:b/>
        </w:rPr>
        <w:t>o</w:t>
      </w:r>
      <w:r w:rsidRPr="004A1E97">
        <w:rPr>
          <w:b/>
        </w:rPr>
        <w:t xml:space="preserve">f </w:t>
      </w:r>
      <w:r>
        <w:rPr>
          <w:rFonts w:hint="eastAsia"/>
          <w:b/>
        </w:rPr>
        <w:t>social</w:t>
      </w:r>
      <w:r>
        <w:rPr>
          <w:b/>
        </w:rPr>
        <w:t xml:space="preserve"> </w:t>
      </w:r>
      <w:r>
        <w:rPr>
          <w:rFonts w:hint="eastAsia"/>
          <w:b/>
        </w:rPr>
        <w:t>isolation</w:t>
      </w:r>
      <w:r>
        <w:rPr>
          <w:b/>
        </w:rPr>
        <w:t xml:space="preserve"> </w:t>
      </w:r>
      <w:r>
        <w:rPr>
          <w:rFonts w:hint="eastAsia"/>
          <w:b/>
        </w:rPr>
        <w:t>a</w:t>
      </w:r>
      <w:r w:rsidRPr="004A1E97">
        <w:rPr>
          <w:b/>
        </w:rPr>
        <w:t xml:space="preserve">nd </w:t>
      </w:r>
      <w:r>
        <w:rPr>
          <w:rFonts w:hint="eastAsia"/>
          <w:b/>
        </w:rPr>
        <w:t>i</w:t>
      </w:r>
      <w:r w:rsidRPr="004A1E97">
        <w:rPr>
          <w:b/>
        </w:rPr>
        <w:t xml:space="preserve">ts </w:t>
      </w:r>
      <w:r>
        <w:rPr>
          <w:rFonts w:hint="eastAsia"/>
          <w:b/>
        </w:rPr>
        <w:t>c</w:t>
      </w:r>
      <w:r w:rsidRPr="004A1E97">
        <w:rPr>
          <w:b/>
        </w:rPr>
        <w:t xml:space="preserve">omponents </w:t>
      </w:r>
      <w:r>
        <w:rPr>
          <w:rFonts w:hint="eastAsia"/>
          <w:b/>
        </w:rPr>
        <w:t>w</w:t>
      </w:r>
      <w:r w:rsidRPr="004A1E97">
        <w:rPr>
          <w:b/>
        </w:rPr>
        <w:t xml:space="preserve">ith </w:t>
      </w:r>
      <w:r>
        <w:rPr>
          <w:b/>
        </w:rPr>
        <w:t>CKD onset.</w:t>
      </w:r>
    </w:p>
    <w:tbl>
      <w:tblPr>
        <w:tblW w:w="467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1"/>
        <w:gridCol w:w="2497"/>
        <w:gridCol w:w="2327"/>
        <w:gridCol w:w="1030"/>
        <w:gridCol w:w="2684"/>
        <w:gridCol w:w="94"/>
        <w:gridCol w:w="1291"/>
      </w:tblGrid>
      <w:tr w:rsidR="0037469D" w:rsidRPr="0084555F" w14:paraId="035D4EE5" w14:textId="77777777" w:rsidTr="00735A1D">
        <w:trPr>
          <w:trHeight w:val="329"/>
          <w:jc w:val="center"/>
        </w:trPr>
        <w:tc>
          <w:tcPr>
            <w:tcW w:w="1196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E1C00A4" w14:textId="77777777" w:rsidR="0037469D" w:rsidRPr="00A34C24" w:rsidRDefault="0037469D" w:rsidP="00735A1D">
            <w:pPr>
              <w:spacing w:line="480" w:lineRule="auto"/>
              <w:jc w:val="both"/>
            </w:pPr>
          </w:p>
        </w:tc>
        <w:tc>
          <w:tcPr>
            <w:tcW w:w="957" w:type="pct"/>
            <w:vMerge w:val="restart"/>
            <w:tcBorders>
              <w:top w:val="single" w:sz="12" w:space="0" w:color="auto"/>
            </w:tcBorders>
            <w:vAlign w:val="center"/>
          </w:tcPr>
          <w:p w14:paraId="63514CF9" w14:textId="77777777" w:rsidR="0037469D" w:rsidRPr="0084555F" w:rsidRDefault="0037469D" w:rsidP="00735A1D">
            <w:pPr>
              <w:spacing w:line="480" w:lineRule="auto"/>
              <w:jc w:val="both"/>
            </w:pPr>
            <w:r w:rsidRPr="00A34C24">
              <w:t xml:space="preserve">Events/N (%) </w:t>
            </w:r>
          </w:p>
        </w:tc>
        <w:tc>
          <w:tcPr>
            <w:tcW w:w="128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2CB8B" w14:textId="77777777" w:rsidR="0037469D" w:rsidRPr="0084555F" w:rsidRDefault="0037469D" w:rsidP="00735A1D">
            <w:pPr>
              <w:spacing w:line="480" w:lineRule="auto"/>
              <w:jc w:val="center"/>
            </w:pPr>
            <w:r>
              <w:t xml:space="preserve"> M</w:t>
            </w:r>
            <w:r>
              <w:rPr>
                <w:rFonts w:hint="eastAsia"/>
              </w:rPr>
              <w:t>odel</w:t>
            </w:r>
            <w:r>
              <w:t xml:space="preserve"> 1</w:t>
            </w:r>
          </w:p>
        </w:tc>
        <w:tc>
          <w:tcPr>
            <w:tcW w:w="156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75A3B" w14:textId="77777777" w:rsidR="0037469D" w:rsidRPr="0084555F" w:rsidRDefault="0037469D" w:rsidP="00735A1D">
            <w:pPr>
              <w:spacing w:line="480" w:lineRule="auto"/>
              <w:jc w:val="center"/>
            </w:pPr>
            <w:r>
              <w:t>M</w:t>
            </w:r>
            <w:r>
              <w:rPr>
                <w:rFonts w:hint="eastAsia"/>
              </w:rPr>
              <w:t>odel</w:t>
            </w:r>
            <w:r>
              <w:t xml:space="preserve"> 2</w:t>
            </w:r>
          </w:p>
        </w:tc>
      </w:tr>
      <w:tr w:rsidR="0037469D" w:rsidRPr="0084555F" w14:paraId="78DA9AF4" w14:textId="77777777" w:rsidTr="00735A1D">
        <w:trPr>
          <w:trHeight w:val="329"/>
          <w:jc w:val="center"/>
        </w:trPr>
        <w:tc>
          <w:tcPr>
            <w:tcW w:w="119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DA86948" w14:textId="77777777" w:rsidR="0037469D" w:rsidRPr="0084555F" w:rsidRDefault="0037469D" w:rsidP="00735A1D">
            <w:pPr>
              <w:spacing w:line="480" w:lineRule="auto"/>
              <w:ind w:firstLineChars="100" w:firstLine="240"/>
              <w:jc w:val="both"/>
            </w:pPr>
          </w:p>
        </w:tc>
        <w:tc>
          <w:tcPr>
            <w:tcW w:w="957" w:type="pct"/>
            <w:vMerge/>
            <w:tcBorders>
              <w:bottom w:val="single" w:sz="4" w:space="0" w:color="auto"/>
            </w:tcBorders>
            <w:vAlign w:val="center"/>
          </w:tcPr>
          <w:p w14:paraId="30DBAA93" w14:textId="77777777" w:rsidR="0037469D" w:rsidRPr="0084555F" w:rsidRDefault="0037469D" w:rsidP="00735A1D">
            <w:pPr>
              <w:spacing w:line="480" w:lineRule="auto"/>
              <w:jc w:val="both"/>
            </w:pPr>
          </w:p>
        </w:tc>
        <w:tc>
          <w:tcPr>
            <w:tcW w:w="8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BA4D0" w14:textId="77777777" w:rsidR="0037469D" w:rsidRPr="0084555F" w:rsidRDefault="0037469D" w:rsidP="00735A1D">
            <w:pPr>
              <w:spacing w:line="480" w:lineRule="auto"/>
              <w:jc w:val="both"/>
            </w:pPr>
            <w:r w:rsidRPr="00A34C24">
              <w:t>OR (95% CI)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5EB07C" w14:textId="77777777" w:rsidR="0037469D" w:rsidRPr="0084555F" w:rsidRDefault="0037469D" w:rsidP="00735A1D">
            <w:pPr>
              <w:spacing w:line="480" w:lineRule="auto"/>
              <w:jc w:val="both"/>
            </w:pPr>
            <w:r>
              <w:t>P value</w:t>
            </w:r>
          </w:p>
        </w:tc>
        <w:tc>
          <w:tcPr>
            <w:tcW w:w="1065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A52E55" w14:textId="77777777" w:rsidR="0037469D" w:rsidRPr="0084555F" w:rsidRDefault="0037469D" w:rsidP="00735A1D">
            <w:pPr>
              <w:spacing w:line="480" w:lineRule="auto"/>
              <w:jc w:val="both"/>
            </w:pPr>
            <w:r w:rsidRPr="00A34C24">
              <w:t>OR (95% CI)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EF4FF0" w14:textId="77777777" w:rsidR="0037469D" w:rsidRPr="0084555F" w:rsidRDefault="0037469D" w:rsidP="00735A1D">
            <w:pPr>
              <w:spacing w:line="480" w:lineRule="auto"/>
              <w:jc w:val="both"/>
            </w:pPr>
            <w:r>
              <w:t>P value</w:t>
            </w:r>
          </w:p>
        </w:tc>
      </w:tr>
      <w:tr w:rsidR="0037469D" w:rsidRPr="0084555F" w14:paraId="2E4F6B0B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75776AB7" w14:textId="77777777" w:rsidR="0037469D" w:rsidRDefault="0037469D" w:rsidP="00735A1D">
            <w:pPr>
              <w:spacing w:line="480" w:lineRule="auto"/>
            </w:pPr>
            <w:r w:rsidRPr="004A1E97">
              <w:rPr>
                <w:b/>
              </w:rPr>
              <w:t xml:space="preserve">Social isolation </w:t>
            </w:r>
            <w:r>
              <w:rPr>
                <w:rFonts w:hint="eastAsia"/>
                <w:b/>
              </w:rPr>
              <w:t>c</w:t>
            </w:r>
            <w:r w:rsidRPr="004A1E97">
              <w:rPr>
                <w:b/>
              </w:rPr>
              <w:t>omponents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0145D3DD" w14:textId="77777777" w:rsidR="0037469D" w:rsidRDefault="0037469D" w:rsidP="00735A1D">
            <w:pPr>
              <w:spacing w:line="480" w:lineRule="auto"/>
              <w:jc w:val="both"/>
            </w:pP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6EDD6F9E" w14:textId="77777777" w:rsidR="0037469D" w:rsidRDefault="0037469D" w:rsidP="00735A1D">
            <w:pPr>
              <w:spacing w:line="480" w:lineRule="auto"/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400FF24A" w14:textId="77777777" w:rsidR="0037469D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3ECEE9DC" w14:textId="77777777" w:rsidR="0037469D" w:rsidRDefault="0037469D" w:rsidP="00735A1D">
            <w:pPr>
              <w:spacing w:line="480" w:lineRule="auto"/>
            </w:pP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22EE62C2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:rsidRPr="0084555F" w14:paraId="181F510B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37CA522C" w14:textId="77777777" w:rsidR="0037469D" w:rsidRPr="00E23241" w:rsidRDefault="0037469D" w:rsidP="00735A1D">
            <w:pPr>
              <w:spacing w:line="480" w:lineRule="auto"/>
              <w:rPr>
                <w:b/>
              </w:rPr>
            </w:pPr>
            <w:r w:rsidRPr="00E23241">
              <w:rPr>
                <w:b/>
              </w:rPr>
              <w:t>Not married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67BF3F45" w14:textId="77777777" w:rsidR="0037469D" w:rsidRDefault="0037469D" w:rsidP="00735A1D">
            <w:pPr>
              <w:spacing w:line="480" w:lineRule="auto"/>
              <w:jc w:val="both"/>
            </w:pP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2EEB1960" w14:textId="77777777" w:rsidR="0037469D" w:rsidRDefault="0037469D" w:rsidP="00735A1D">
            <w:pPr>
              <w:spacing w:line="480" w:lineRule="auto"/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0C395384" w14:textId="77777777" w:rsidR="0037469D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E45A80D" w14:textId="77777777" w:rsidR="0037469D" w:rsidRDefault="0037469D" w:rsidP="00735A1D">
            <w:pPr>
              <w:spacing w:line="480" w:lineRule="auto"/>
            </w:pP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214CBDEF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:rsidRPr="0084555F" w14:paraId="4B2EDC0B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0474D6F6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No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167452E" w14:textId="77777777" w:rsidR="0037469D" w:rsidRDefault="0037469D" w:rsidP="00735A1D">
            <w:pPr>
              <w:spacing w:line="480" w:lineRule="auto"/>
              <w:jc w:val="both"/>
            </w:pPr>
            <w:r>
              <w:t>63/2441(2.6%)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41D5B6D3" w14:textId="77777777" w:rsidR="0037469D" w:rsidRPr="000C1C13" w:rsidRDefault="0037469D" w:rsidP="00735A1D">
            <w:pPr>
              <w:spacing w:line="480" w:lineRule="auto"/>
            </w:pPr>
            <w:r>
              <w:t>(</w:t>
            </w:r>
            <w:r w:rsidRPr="00BC6DCE">
              <w:t>Reference</w:t>
            </w:r>
            <w:r>
              <w:t>)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3ED39093" w14:textId="77777777" w:rsidR="0037469D" w:rsidRPr="000C1C13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555E1BA9" w14:textId="77777777" w:rsidR="0037469D" w:rsidRPr="000C1C13" w:rsidRDefault="0037469D" w:rsidP="00735A1D">
            <w:pPr>
              <w:spacing w:line="480" w:lineRule="auto"/>
            </w:pPr>
            <w:r>
              <w:t>(</w:t>
            </w:r>
            <w:r w:rsidRPr="00BC6DCE">
              <w:t>Reference</w:t>
            </w:r>
            <w:r>
              <w:t xml:space="preserve">) 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16580E72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:rsidRPr="0084555F" w14:paraId="4D3D2708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5FBC676A" w14:textId="77777777" w:rsidR="0037469D" w:rsidRDefault="0037469D" w:rsidP="00735A1D">
            <w:pPr>
              <w:spacing w:line="480" w:lineRule="auto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59D82A0B" w14:textId="77777777" w:rsidR="0037469D" w:rsidRDefault="0037469D" w:rsidP="00735A1D">
            <w:pPr>
              <w:spacing w:line="480" w:lineRule="auto"/>
              <w:jc w:val="both"/>
            </w:pPr>
            <w:r>
              <w:t>24/590(4.1%)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54D1CE59" w14:textId="77777777" w:rsidR="0037469D" w:rsidRDefault="0037469D" w:rsidP="00735A1D">
            <w:pPr>
              <w:spacing w:line="480" w:lineRule="auto"/>
            </w:pPr>
            <w:r>
              <w:t>1.420(0.870-2.318)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0FE60AD2" w14:textId="77777777" w:rsidR="0037469D" w:rsidRPr="00AD3F5B" w:rsidRDefault="0037469D" w:rsidP="00735A1D">
            <w:pPr>
              <w:spacing w:line="480" w:lineRule="auto"/>
            </w:pPr>
            <w:r w:rsidRPr="00AD3F5B">
              <w:t>0.161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739CFA4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.289(0.723-2.299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4FDF86A4" w14:textId="77777777" w:rsidR="0037469D" w:rsidRPr="00AD3167" w:rsidRDefault="0037469D" w:rsidP="00735A1D">
            <w:pPr>
              <w:spacing w:line="480" w:lineRule="auto"/>
              <w:ind w:firstLineChars="50" w:firstLine="120"/>
            </w:pPr>
            <w:r w:rsidRPr="00AD3167">
              <w:t>0.390</w:t>
            </w:r>
          </w:p>
        </w:tc>
      </w:tr>
      <w:tr w:rsidR="0037469D" w:rsidRPr="0084555F" w14:paraId="566A0522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3E0F357F" w14:textId="77777777" w:rsidR="0037469D" w:rsidRPr="00E23241" w:rsidRDefault="0037469D" w:rsidP="00735A1D">
            <w:pPr>
              <w:spacing w:line="480" w:lineRule="auto"/>
              <w:rPr>
                <w:b/>
              </w:rPr>
            </w:pPr>
            <w:r w:rsidRPr="00E23241">
              <w:rPr>
                <w:b/>
              </w:rPr>
              <w:t>Less than weekly contact with children (%)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68842FF0" w14:textId="77777777" w:rsidR="0037469D" w:rsidRDefault="0037469D" w:rsidP="00735A1D">
            <w:pPr>
              <w:spacing w:line="480" w:lineRule="auto"/>
              <w:jc w:val="both"/>
            </w:pP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322FEC1F" w14:textId="77777777" w:rsidR="0037469D" w:rsidRDefault="0037469D" w:rsidP="00735A1D">
            <w:pPr>
              <w:spacing w:line="480" w:lineRule="auto"/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7382243F" w14:textId="77777777" w:rsidR="0037469D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2B56D8F" w14:textId="77777777" w:rsidR="0037469D" w:rsidRDefault="0037469D" w:rsidP="00735A1D">
            <w:pPr>
              <w:spacing w:line="480" w:lineRule="auto"/>
            </w:pP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6538FDB5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:rsidRPr="0084555F" w14:paraId="701361A0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3C53D746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No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77765DCF" w14:textId="77777777" w:rsidR="0037469D" w:rsidRDefault="0037469D" w:rsidP="00735A1D">
            <w:pPr>
              <w:spacing w:line="480" w:lineRule="auto"/>
              <w:jc w:val="both"/>
            </w:pPr>
            <w:r>
              <w:t>79/2726(2.9%)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12F9D60C" w14:textId="77777777" w:rsidR="0037469D" w:rsidRPr="000C1C13" w:rsidRDefault="0037469D" w:rsidP="00735A1D">
            <w:pPr>
              <w:spacing w:line="480" w:lineRule="auto"/>
            </w:pPr>
            <w:r>
              <w:t>(</w:t>
            </w:r>
            <w:r w:rsidRPr="00BC6DCE">
              <w:t>Reference</w:t>
            </w:r>
            <w:r>
              <w:t xml:space="preserve">) 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159549FA" w14:textId="77777777" w:rsidR="0037469D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1B43B777" w14:textId="77777777" w:rsidR="0037469D" w:rsidRPr="000C1C13" w:rsidRDefault="0037469D" w:rsidP="00735A1D">
            <w:pPr>
              <w:spacing w:line="480" w:lineRule="auto"/>
            </w:pPr>
            <w:r>
              <w:t>(</w:t>
            </w:r>
            <w:r w:rsidRPr="00BC6DCE">
              <w:t>Reference</w:t>
            </w:r>
            <w:r>
              <w:t xml:space="preserve">) 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0FE21A30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:rsidRPr="0084555F" w14:paraId="28805F83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32952E30" w14:textId="77777777" w:rsidR="0037469D" w:rsidRDefault="0037469D" w:rsidP="00735A1D">
            <w:pPr>
              <w:spacing w:line="480" w:lineRule="auto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019B30B" w14:textId="77777777" w:rsidR="0037469D" w:rsidRDefault="0037469D" w:rsidP="00735A1D">
            <w:pPr>
              <w:spacing w:line="480" w:lineRule="auto"/>
              <w:jc w:val="both"/>
            </w:pPr>
            <w:r>
              <w:t>8/305(2.6%)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14F66B0A" w14:textId="77777777" w:rsidR="0037469D" w:rsidRDefault="0037469D" w:rsidP="00735A1D">
            <w:pPr>
              <w:spacing w:line="480" w:lineRule="auto"/>
            </w:pPr>
            <w:r>
              <w:t>0.758(0.426-1.862)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4C752165" w14:textId="77777777" w:rsidR="0037469D" w:rsidRPr="000060D0" w:rsidRDefault="0037469D" w:rsidP="00735A1D">
            <w:pPr>
              <w:spacing w:line="480" w:lineRule="auto"/>
            </w:pPr>
            <w:r w:rsidRPr="000060D0">
              <w:t>0.758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48EF376" w14:textId="77777777" w:rsidR="0037469D" w:rsidRDefault="0037469D" w:rsidP="00735A1D">
            <w:pPr>
              <w:spacing w:line="480" w:lineRule="auto"/>
            </w:pPr>
            <w:r>
              <w:t>1.049(0.493-2.232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3B1ED28E" w14:textId="77777777" w:rsidR="0037469D" w:rsidRDefault="0037469D" w:rsidP="00735A1D">
            <w:pPr>
              <w:spacing w:line="480" w:lineRule="auto"/>
              <w:ind w:firstLineChars="50" w:firstLine="120"/>
            </w:pPr>
            <w:r>
              <w:t>0.900</w:t>
            </w:r>
          </w:p>
        </w:tc>
      </w:tr>
      <w:tr w:rsidR="0037469D" w14:paraId="5A633993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5FDCFAD5" w14:textId="77777777" w:rsidR="0037469D" w:rsidRPr="00C30946" w:rsidRDefault="0037469D" w:rsidP="00735A1D">
            <w:pPr>
              <w:spacing w:line="480" w:lineRule="auto"/>
              <w:jc w:val="both"/>
              <w:rPr>
                <w:b/>
              </w:rPr>
            </w:pPr>
            <w:r w:rsidRPr="00C30946">
              <w:rPr>
                <w:b/>
              </w:rPr>
              <w:t>Live in the rural area (%)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3B8F99D7" w14:textId="77777777" w:rsidR="0037469D" w:rsidRDefault="0037469D" w:rsidP="00735A1D">
            <w:pPr>
              <w:spacing w:line="480" w:lineRule="auto"/>
              <w:jc w:val="both"/>
            </w:pP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0F0DAC7E" w14:textId="77777777" w:rsidR="0037469D" w:rsidRDefault="0037469D" w:rsidP="00735A1D">
            <w:pPr>
              <w:spacing w:line="480" w:lineRule="auto"/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1A9F1A05" w14:textId="77777777" w:rsidR="0037469D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64B5E6CA" w14:textId="77777777" w:rsidR="0037469D" w:rsidRDefault="0037469D" w:rsidP="00735A1D">
            <w:pPr>
              <w:spacing w:line="480" w:lineRule="auto"/>
            </w:pP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3163BD55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14:paraId="2DB8CBCE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2BA4921F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No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6386814E" w14:textId="77777777" w:rsidR="0037469D" w:rsidRDefault="0037469D" w:rsidP="00735A1D">
            <w:pPr>
              <w:spacing w:line="480" w:lineRule="auto"/>
              <w:jc w:val="both"/>
            </w:pPr>
            <w:r>
              <w:t>10/549(1.8%)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3A1B8991" w14:textId="77777777" w:rsidR="0037469D" w:rsidRDefault="0037469D" w:rsidP="00735A1D">
            <w:pPr>
              <w:spacing w:line="480" w:lineRule="auto"/>
            </w:pPr>
            <w:r>
              <w:t>(</w:t>
            </w:r>
            <w:r w:rsidRPr="00BC6DCE">
              <w:t>Reference</w:t>
            </w:r>
            <w:r>
              <w:t>)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4D795FA9" w14:textId="77777777" w:rsidR="0037469D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457A405" w14:textId="77777777" w:rsidR="0037469D" w:rsidRPr="000C1C13" w:rsidRDefault="0037469D" w:rsidP="00735A1D">
            <w:pPr>
              <w:spacing w:line="480" w:lineRule="auto"/>
            </w:pPr>
            <w:r>
              <w:t>(</w:t>
            </w:r>
            <w:r w:rsidRPr="00BC6DCE">
              <w:t>Reference</w:t>
            </w:r>
            <w:r>
              <w:t xml:space="preserve">) 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713C348C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14:paraId="5A5D50CA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256F7BDF" w14:textId="77777777" w:rsidR="0037469D" w:rsidRDefault="0037469D" w:rsidP="00735A1D">
            <w:pPr>
              <w:spacing w:line="480" w:lineRule="auto"/>
            </w:pPr>
            <w:r>
              <w:lastRenderedPageBreak/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40EFF247" w14:textId="77777777" w:rsidR="0037469D" w:rsidRDefault="0037469D" w:rsidP="00735A1D">
            <w:pPr>
              <w:spacing w:line="480" w:lineRule="auto"/>
              <w:jc w:val="both"/>
            </w:pPr>
            <w:r>
              <w:t>77/2482(3.1%)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502E6695" w14:textId="77777777" w:rsidR="0037469D" w:rsidRDefault="0037469D" w:rsidP="00735A1D">
            <w:pPr>
              <w:spacing w:line="480" w:lineRule="auto"/>
            </w:pPr>
            <w:r>
              <w:t>1.523(0.964-2.405)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1F224556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072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0CABA9B" w14:textId="77777777" w:rsidR="0037469D" w:rsidRDefault="0037469D" w:rsidP="00735A1D">
            <w:pPr>
              <w:spacing w:line="480" w:lineRule="auto"/>
            </w:pPr>
            <w:r>
              <w:t>1.692(0.798-3.585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7C656EEC" w14:textId="77777777" w:rsidR="0037469D" w:rsidRDefault="0037469D" w:rsidP="00735A1D">
            <w:pPr>
              <w:spacing w:line="480" w:lineRule="auto"/>
              <w:ind w:firstLineChars="50" w:firstLine="120"/>
            </w:pPr>
            <w:r>
              <w:rPr>
                <w:rFonts w:hint="eastAsia"/>
              </w:rPr>
              <w:t>0</w:t>
            </w:r>
            <w:r>
              <w:t>.170</w:t>
            </w:r>
          </w:p>
        </w:tc>
      </w:tr>
      <w:tr w:rsidR="0037469D" w14:paraId="2D7D1944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48F140E8" w14:textId="77777777" w:rsidR="0037469D" w:rsidRPr="00E23241" w:rsidRDefault="0037469D" w:rsidP="00735A1D">
            <w:pPr>
              <w:spacing w:line="480" w:lineRule="auto"/>
              <w:rPr>
                <w:b/>
              </w:rPr>
            </w:pPr>
            <w:r w:rsidRPr="00C30946">
              <w:rPr>
                <w:b/>
              </w:rPr>
              <w:t>Not participate in social activities (%)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6A53D0DB" w14:textId="77777777" w:rsidR="0037469D" w:rsidRDefault="0037469D" w:rsidP="00735A1D">
            <w:pPr>
              <w:spacing w:line="480" w:lineRule="auto"/>
              <w:jc w:val="both"/>
            </w:pP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2C8053D3" w14:textId="77777777" w:rsidR="0037469D" w:rsidRDefault="0037469D" w:rsidP="00735A1D">
            <w:pPr>
              <w:spacing w:line="480" w:lineRule="auto"/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521C9F91" w14:textId="77777777" w:rsidR="0037469D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2F225651" w14:textId="77777777" w:rsidR="0037469D" w:rsidRDefault="0037469D" w:rsidP="00735A1D">
            <w:pPr>
              <w:spacing w:line="480" w:lineRule="auto"/>
            </w:pP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535636B1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14:paraId="21C8A886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333F0DEF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No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15066790" w14:textId="77777777" w:rsidR="0037469D" w:rsidRDefault="0037469D" w:rsidP="00735A1D">
            <w:pPr>
              <w:spacing w:line="480" w:lineRule="auto"/>
              <w:jc w:val="both"/>
            </w:pPr>
            <w:r>
              <w:t>38/1591(2.4%)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31BFBBB5" w14:textId="77777777" w:rsidR="0037469D" w:rsidRDefault="0037469D" w:rsidP="00735A1D">
            <w:pPr>
              <w:spacing w:line="480" w:lineRule="auto"/>
            </w:pPr>
            <w:r>
              <w:t>(</w:t>
            </w:r>
            <w:r w:rsidRPr="00BC6DCE">
              <w:t>Reference</w:t>
            </w:r>
            <w:r>
              <w:t>)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2390D1AB" w14:textId="77777777" w:rsidR="0037469D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5C84878" w14:textId="77777777" w:rsidR="0037469D" w:rsidRPr="000C1C13" w:rsidRDefault="0037469D" w:rsidP="00735A1D">
            <w:pPr>
              <w:spacing w:line="480" w:lineRule="auto"/>
            </w:pPr>
            <w:r>
              <w:t>(</w:t>
            </w:r>
            <w:r w:rsidRPr="00BC6DCE">
              <w:t>Reference</w:t>
            </w:r>
            <w:r>
              <w:t xml:space="preserve">) 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6F90D1AC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14:paraId="5CE6F57B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29F5EC08" w14:textId="77777777" w:rsidR="0037469D" w:rsidRDefault="0037469D" w:rsidP="00735A1D">
            <w:pPr>
              <w:spacing w:line="480" w:lineRule="auto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5A6CB018" w14:textId="77777777" w:rsidR="0037469D" w:rsidRDefault="0037469D" w:rsidP="00735A1D">
            <w:pPr>
              <w:spacing w:line="480" w:lineRule="auto"/>
              <w:jc w:val="both"/>
            </w:pPr>
            <w:r>
              <w:t>49/1440(3.4%)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16AC639C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.750(0.899-3.406)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6E7617CF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100</w:t>
            </w: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437C4C9F" w14:textId="77777777" w:rsidR="0037469D" w:rsidRDefault="0037469D" w:rsidP="00735A1D">
            <w:pPr>
              <w:spacing w:line="480" w:lineRule="auto"/>
            </w:pPr>
            <w:r>
              <w:t>1.285(0.802-2.058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1294434F" w14:textId="77777777" w:rsidR="0037469D" w:rsidRDefault="0037469D" w:rsidP="00735A1D">
            <w:pPr>
              <w:spacing w:line="480" w:lineRule="auto"/>
              <w:ind w:firstLineChars="50" w:firstLine="120"/>
            </w:pPr>
            <w:r>
              <w:t>0.297</w:t>
            </w:r>
          </w:p>
        </w:tc>
      </w:tr>
      <w:tr w:rsidR="0037469D" w14:paraId="79759741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236449F9" w14:textId="77777777" w:rsidR="0037469D" w:rsidRPr="00C30946" w:rsidRDefault="0037469D" w:rsidP="00735A1D">
            <w:pPr>
              <w:spacing w:line="480" w:lineRule="auto"/>
              <w:rPr>
                <w:b/>
              </w:rPr>
            </w:pPr>
            <w:r w:rsidRPr="00C30946">
              <w:rPr>
                <w:b/>
              </w:rPr>
              <w:t>Live alone (%)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5976AA93" w14:textId="77777777" w:rsidR="0037469D" w:rsidRDefault="0037469D" w:rsidP="00735A1D">
            <w:pPr>
              <w:spacing w:line="480" w:lineRule="auto"/>
              <w:jc w:val="both"/>
            </w:pP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387AB06E" w14:textId="77777777" w:rsidR="0037469D" w:rsidRDefault="0037469D" w:rsidP="00735A1D">
            <w:pPr>
              <w:spacing w:line="480" w:lineRule="auto"/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55CF3C6F" w14:textId="77777777" w:rsidR="0037469D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A4E4B50" w14:textId="77777777" w:rsidR="0037469D" w:rsidRDefault="0037469D" w:rsidP="00735A1D">
            <w:pPr>
              <w:spacing w:line="480" w:lineRule="auto"/>
            </w:pP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78ABFF7F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14:paraId="6A091036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</w:tcPr>
          <w:p w14:paraId="2F389D03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No</w:t>
            </w: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29EC546F" w14:textId="77777777" w:rsidR="0037469D" w:rsidRDefault="0037469D" w:rsidP="00735A1D">
            <w:pPr>
              <w:spacing w:line="480" w:lineRule="auto"/>
              <w:jc w:val="both"/>
            </w:pPr>
            <w:r>
              <w:t>63/2447(2.6%)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</w:tcPr>
          <w:p w14:paraId="6A6FDFB8" w14:textId="77777777" w:rsidR="0037469D" w:rsidRDefault="0037469D" w:rsidP="00735A1D">
            <w:pPr>
              <w:spacing w:line="480" w:lineRule="auto"/>
            </w:pPr>
            <w:r>
              <w:t>(</w:t>
            </w:r>
            <w:r w:rsidRPr="00BC6DCE">
              <w:t>Reference</w:t>
            </w:r>
            <w:r>
              <w:t>)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60E674ED" w14:textId="77777777" w:rsidR="0037469D" w:rsidRDefault="0037469D" w:rsidP="00735A1D">
            <w:pPr>
              <w:spacing w:line="480" w:lineRule="auto"/>
            </w:pPr>
          </w:p>
        </w:tc>
        <w:tc>
          <w:tcPr>
            <w:tcW w:w="1029" w:type="pct"/>
            <w:tcBorders>
              <w:top w:val="nil"/>
              <w:bottom w:val="nil"/>
            </w:tcBorders>
          </w:tcPr>
          <w:p w14:paraId="04209532" w14:textId="77777777" w:rsidR="0037469D" w:rsidRPr="000C1C13" w:rsidRDefault="0037469D" w:rsidP="00735A1D">
            <w:pPr>
              <w:spacing w:line="480" w:lineRule="auto"/>
            </w:pPr>
            <w:r>
              <w:t>(</w:t>
            </w:r>
            <w:r w:rsidRPr="00BC6DCE">
              <w:t>Reference</w:t>
            </w:r>
            <w:r>
              <w:t xml:space="preserve">) 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</w:tcPr>
          <w:p w14:paraId="7108649F" w14:textId="77777777" w:rsidR="0037469D" w:rsidRDefault="0037469D" w:rsidP="00735A1D">
            <w:pPr>
              <w:spacing w:line="480" w:lineRule="auto"/>
              <w:ind w:firstLineChars="50" w:firstLine="120"/>
            </w:pPr>
          </w:p>
        </w:tc>
      </w:tr>
      <w:tr w:rsidR="0037469D" w:rsidRPr="0084555F" w14:paraId="7ED40C4A" w14:textId="77777777" w:rsidTr="00735A1D">
        <w:trPr>
          <w:trHeight w:val="75"/>
          <w:jc w:val="center"/>
        </w:trPr>
        <w:tc>
          <w:tcPr>
            <w:tcW w:w="1196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78BFC98C" w14:textId="77777777" w:rsidR="0037469D" w:rsidRDefault="0037469D" w:rsidP="00735A1D">
            <w:pPr>
              <w:spacing w:line="480" w:lineRule="auto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957" w:type="pct"/>
            <w:tcBorders>
              <w:top w:val="nil"/>
              <w:bottom w:val="single" w:sz="12" w:space="0" w:color="000000"/>
            </w:tcBorders>
            <w:vAlign w:val="center"/>
          </w:tcPr>
          <w:p w14:paraId="70A3E935" w14:textId="77777777" w:rsidR="0037469D" w:rsidRDefault="0037469D" w:rsidP="00735A1D">
            <w:pPr>
              <w:spacing w:line="480" w:lineRule="auto"/>
              <w:jc w:val="both"/>
            </w:pPr>
            <w:r>
              <w:t>24/584(4.1%)</w:t>
            </w:r>
          </w:p>
        </w:tc>
        <w:tc>
          <w:tcPr>
            <w:tcW w:w="892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5B367F14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.442(0.883-2.352)</w:t>
            </w:r>
          </w:p>
        </w:tc>
        <w:tc>
          <w:tcPr>
            <w:tcW w:w="395" w:type="pct"/>
            <w:tcBorders>
              <w:top w:val="nil"/>
              <w:bottom w:val="single" w:sz="12" w:space="0" w:color="000000"/>
            </w:tcBorders>
          </w:tcPr>
          <w:p w14:paraId="54B60099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143</w:t>
            </w:r>
          </w:p>
        </w:tc>
        <w:tc>
          <w:tcPr>
            <w:tcW w:w="1029" w:type="pct"/>
            <w:tcBorders>
              <w:top w:val="nil"/>
              <w:bottom w:val="single" w:sz="12" w:space="0" w:color="000000"/>
            </w:tcBorders>
          </w:tcPr>
          <w:p w14:paraId="6541E1B8" w14:textId="77777777" w:rsidR="0037469D" w:rsidRDefault="0037469D" w:rsidP="00735A1D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.311(0.735-2.341)</w:t>
            </w:r>
          </w:p>
        </w:tc>
        <w:tc>
          <w:tcPr>
            <w:tcW w:w="531" w:type="pct"/>
            <w:gridSpan w:val="2"/>
            <w:tcBorders>
              <w:top w:val="nil"/>
              <w:bottom w:val="single" w:sz="12" w:space="0" w:color="000000"/>
            </w:tcBorders>
          </w:tcPr>
          <w:p w14:paraId="2B7D3E84" w14:textId="77777777" w:rsidR="0037469D" w:rsidRPr="00AD3167" w:rsidRDefault="0037469D" w:rsidP="00735A1D">
            <w:pPr>
              <w:spacing w:line="480" w:lineRule="auto"/>
              <w:ind w:firstLineChars="50" w:firstLine="120"/>
            </w:pPr>
            <w:r w:rsidRPr="00AD3167">
              <w:rPr>
                <w:rFonts w:hint="eastAsia"/>
              </w:rPr>
              <w:t>0</w:t>
            </w:r>
            <w:r w:rsidRPr="00AD3167">
              <w:t>.359</w:t>
            </w:r>
          </w:p>
        </w:tc>
      </w:tr>
    </w:tbl>
    <w:p w14:paraId="27E877E2" w14:textId="77777777" w:rsidR="0037469D" w:rsidRDefault="0037469D" w:rsidP="0037469D"/>
    <w:p w14:paraId="1C4BDC77" w14:textId="77777777" w:rsidR="0037469D" w:rsidRPr="0084555F" w:rsidRDefault="0037469D" w:rsidP="0037469D">
      <w:r w:rsidRPr="004A1E97">
        <w:t xml:space="preserve">Model 1 was adjusted for eGFR at baseline. Model 2 was adjusted for age, sex, body mass index, smoking status, systolic BP, diastolic BP, glucose, total cholesterol, triglycerides, HDL cholesterol, eGFR, uric acid, and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d</w:t>
      </w:r>
      <w:r w:rsidRPr="004A1E97">
        <w:t>epressive symptoms score.</w:t>
      </w:r>
    </w:p>
    <w:p w14:paraId="25558006" w14:textId="77777777" w:rsidR="00340A29" w:rsidRPr="0037469D" w:rsidRDefault="00340A29" w:rsidP="00340A29"/>
    <w:sectPr w:rsidR="00340A29" w:rsidRPr="0037469D" w:rsidSect="0037469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29"/>
    <w:rsid w:val="00043D38"/>
    <w:rsid w:val="00045512"/>
    <w:rsid w:val="00054B6F"/>
    <w:rsid w:val="00080B8F"/>
    <w:rsid w:val="00092928"/>
    <w:rsid w:val="000A5637"/>
    <w:rsid w:val="000B63E2"/>
    <w:rsid w:val="000C44F5"/>
    <w:rsid w:val="000D4BE0"/>
    <w:rsid w:val="000E08FB"/>
    <w:rsid w:val="000E21B8"/>
    <w:rsid w:val="00111FDD"/>
    <w:rsid w:val="00121C61"/>
    <w:rsid w:val="00123E76"/>
    <w:rsid w:val="001278F9"/>
    <w:rsid w:val="00130EE3"/>
    <w:rsid w:val="00140C7F"/>
    <w:rsid w:val="0014331E"/>
    <w:rsid w:val="001475B4"/>
    <w:rsid w:val="00154100"/>
    <w:rsid w:val="001751FD"/>
    <w:rsid w:val="00197B4D"/>
    <w:rsid w:val="001A644A"/>
    <w:rsid w:val="001D1106"/>
    <w:rsid w:val="001E4B08"/>
    <w:rsid w:val="001F0655"/>
    <w:rsid w:val="001F7FC2"/>
    <w:rsid w:val="002011C5"/>
    <w:rsid w:val="00202851"/>
    <w:rsid w:val="00212A18"/>
    <w:rsid w:val="00220AA2"/>
    <w:rsid w:val="00223141"/>
    <w:rsid w:val="00227760"/>
    <w:rsid w:val="00234A8F"/>
    <w:rsid w:val="0025502A"/>
    <w:rsid w:val="002919D8"/>
    <w:rsid w:val="002928E2"/>
    <w:rsid w:val="002A2715"/>
    <w:rsid w:val="002A3B45"/>
    <w:rsid w:val="002C4127"/>
    <w:rsid w:val="002E012E"/>
    <w:rsid w:val="002E3DDC"/>
    <w:rsid w:val="00302BE3"/>
    <w:rsid w:val="00327981"/>
    <w:rsid w:val="00331B7B"/>
    <w:rsid w:val="00340A29"/>
    <w:rsid w:val="003410F4"/>
    <w:rsid w:val="00341CAD"/>
    <w:rsid w:val="00347F30"/>
    <w:rsid w:val="00363362"/>
    <w:rsid w:val="0037469D"/>
    <w:rsid w:val="00375468"/>
    <w:rsid w:val="0037617C"/>
    <w:rsid w:val="003768FD"/>
    <w:rsid w:val="003936D3"/>
    <w:rsid w:val="003A21B9"/>
    <w:rsid w:val="003A35B3"/>
    <w:rsid w:val="003B1270"/>
    <w:rsid w:val="003B6173"/>
    <w:rsid w:val="003C0AA3"/>
    <w:rsid w:val="003C6A29"/>
    <w:rsid w:val="003D6971"/>
    <w:rsid w:val="003D6CF8"/>
    <w:rsid w:val="003F1338"/>
    <w:rsid w:val="003F3A8B"/>
    <w:rsid w:val="00413B66"/>
    <w:rsid w:val="004140F1"/>
    <w:rsid w:val="00440011"/>
    <w:rsid w:val="00440CCD"/>
    <w:rsid w:val="00451082"/>
    <w:rsid w:val="00452F3F"/>
    <w:rsid w:val="00453754"/>
    <w:rsid w:val="00457761"/>
    <w:rsid w:val="00464D13"/>
    <w:rsid w:val="00481D89"/>
    <w:rsid w:val="0049141F"/>
    <w:rsid w:val="00494C3F"/>
    <w:rsid w:val="0049553F"/>
    <w:rsid w:val="00497CC8"/>
    <w:rsid w:val="004A3125"/>
    <w:rsid w:val="004A361E"/>
    <w:rsid w:val="004A5008"/>
    <w:rsid w:val="004A7462"/>
    <w:rsid w:val="004C1417"/>
    <w:rsid w:val="004C5F8C"/>
    <w:rsid w:val="004D34A2"/>
    <w:rsid w:val="004E473F"/>
    <w:rsid w:val="004E6994"/>
    <w:rsid w:val="004E78E0"/>
    <w:rsid w:val="004F4DCF"/>
    <w:rsid w:val="00500E87"/>
    <w:rsid w:val="00505866"/>
    <w:rsid w:val="00513CD8"/>
    <w:rsid w:val="0052526F"/>
    <w:rsid w:val="005433BE"/>
    <w:rsid w:val="00544430"/>
    <w:rsid w:val="00550C42"/>
    <w:rsid w:val="0055193A"/>
    <w:rsid w:val="0055333A"/>
    <w:rsid w:val="00554CE7"/>
    <w:rsid w:val="005616E5"/>
    <w:rsid w:val="00561C49"/>
    <w:rsid w:val="00577C8A"/>
    <w:rsid w:val="005807B4"/>
    <w:rsid w:val="005B0EC4"/>
    <w:rsid w:val="005B4FEF"/>
    <w:rsid w:val="005C1586"/>
    <w:rsid w:val="005D4B33"/>
    <w:rsid w:val="005E2C4B"/>
    <w:rsid w:val="005E3DBC"/>
    <w:rsid w:val="005E6C74"/>
    <w:rsid w:val="00607ECC"/>
    <w:rsid w:val="00610FA7"/>
    <w:rsid w:val="006126C3"/>
    <w:rsid w:val="00613342"/>
    <w:rsid w:val="0061509D"/>
    <w:rsid w:val="00635AF0"/>
    <w:rsid w:val="00645BCE"/>
    <w:rsid w:val="006508F4"/>
    <w:rsid w:val="006521A1"/>
    <w:rsid w:val="00655ED3"/>
    <w:rsid w:val="00662497"/>
    <w:rsid w:val="00673DE3"/>
    <w:rsid w:val="00697E10"/>
    <w:rsid w:val="006A31DB"/>
    <w:rsid w:val="006A4523"/>
    <w:rsid w:val="006B5DBE"/>
    <w:rsid w:val="006B74F0"/>
    <w:rsid w:val="006C08EC"/>
    <w:rsid w:val="006C636D"/>
    <w:rsid w:val="006D1A49"/>
    <w:rsid w:val="006D57ED"/>
    <w:rsid w:val="006E0261"/>
    <w:rsid w:val="006E3C35"/>
    <w:rsid w:val="006E7197"/>
    <w:rsid w:val="006E74FA"/>
    <w:rsid w:val="00707620"/>
    <w:rsid w:val="007148F0"/>
    <w:rsid w:val="00716062"/>
    <w:rsid w:val="00727627"/>
    <w:rsid w:val="00751495"/>
    <w:rsid w:val="00752F83"/>
    <w:rsid w:val="007B1379"/>
    <w:rsid w:val="007B1778"/>
    <w:rsid w:val="007B426B"/>
    <w:rsid w:val="007C58F5"/>
    <w:rsid w:val="007C66BC"/>
    <w:rsid w:val="007C7081"/>
    <w:rsid w:val="007F090F"/>
    <w:rsid w:val="007F63EA"/>
    <w:rsid w:val="007F72F7"/>
    <w:rsid w:val="00805402"/>
    <w:rsid w:val="00817C43"/>
    <w:rsid w:val="0082613D"/>
    <w:rsid w:val="008409CD"/>
    <w:rsid w:val="008419B9"/>
    <w:rsid w:val="00846F3B"/>
    <w:rsid w:val="00851915"/>
    <w:rsid w:val="00885B9E"/>
    <w:rsid w:val="0089158D"/>
    <w:rsid w:val="008963ED"/>
    <w:rsid w:val="00897507"/>
    <w:rsid w:val="008B4469"/>
    <w:rsid w:val="008C5E84"/>
    <w:rsid w:val="008D278D"/>
    <w:rsid w:val="008D2C91"/>
    <w:rsid w:val="008D3B9C"/>
    <w:rsid w:val="008D4071"/>
    <w:rsid w:val="008E7369"/>
    <w:rsid w:val="009041FA"/>
    <w:rsid w:val="00907527"/>
    <w:rsid w:val="00920D94"/>
    <w:rsid w:val="00930291"/>
    <w:rsid w:val="00934D51"/>
    <w:rsid w:val="00937DC8"/>
    <w:rsid w:val="00956E68"/>
    <w:rsid w:val="0097084F"/>
    <w:rsid w:val="009841A1"/>
    <w:rsid w:val="00994CC6"/>
    <w:rsid w:val="009D079E"/>
    <w:rsid w:val="009E1DC6"/>
    <w:rsid w:val="009E4421"/>
    <w:rsid w:val="009E5F29"/>
    <w:rsid w:val="009F566F"/>
    <w:rsid w:val="00A47C02"/>
    <w:rsid w:val="00A53B0E"/>
    <w:rsid w:val="00A61008"/>
    <w:rsid w:val="00A9300E"/>
    <w:rsid w:val="00A93340"/>
    <w:rsid w:val="00AB6EA4"/>
    <w:rsid w:val="00AC1DFE"/>
    <w:rsid w:val="00AD1577"/>
    <w:rsid w:val="00AE1C5F"/>
    <w:rsid w:val="00AE2A3A"/>
    <w:rsid w:val="00AF5337"/>
    <w:rsid w:val="00B05482"/>
    <w:rsid w:val="00B20991"/>
    <w:rsid w:val="00B24D5A"/>
    <w:rsid w:val="00B278F8"/>
    <w:rsid w:val="00B27E82"/>
    <w:rsid w:val="00B3523B"/>
    <w:rsid w:val="00B43526"/>
    <w:rsid w:val="00B452FD"/>
    <w:rsid w:val="00B464E0"/>
    <w:rsid w:val="00B46587"/>
    <w:rsid w:val="00B55235"/>
    <w:rsid w:val="00B56736"/>
    <w:rsid w:val="00B619B9"/>
    <w:rsid w:val="00B67FF8"/>
    <w:rsid w:val="00B74037"/>
    <w:rsid w:val="00B82786"/>
    <w:rsid w:val="00B87342"/>
    <w:rsid w:val="00B873BC"/>
    <w:rsid w:val="00B91D2D"/>
    <w:rsid w:val="00B9713D"/>
    <w:rsid w:val="00BB30E8"/>
    <w:rsid w:val="00BC20AA"/>
    <w:rsid w:val="00BC729E"/>
    <w:rsid w:val="00BF3C8B"/>
    <w:rsid w:val="00C15465"/>
    <w:rsid w:val="00C203ED"/>
    <w:rsid w:val="00C20816"/>
    <w:rsid w:val="00C4738A"/>
    <w:rsid w:val="00C47503"/>
    <w:rsid w:val="00C52991"/>
    <w:rsid w:val="00C54CF4"/>
    <w:rsid w:val="00C56F66"/>
    <w:rsid w:val="00C76DD3"/>
    <w:rsid w:val="00C7784F"/>
    <w:rsid w:val="00CA613D"/>
    <w:rsid w:val="00CB1B4B"/>
    <w:rsid w:val="00CD7470"/>
    <w:rsid w:val="00CF2501"/>
    <w:rsid w:val="00D047E1"/>
    <w:rsid w:val="00D12950"/>
    <w:rsid w:val="00D37BB9"/>
    <w:rsid w:val="00D438C3"/>
    <w:rsid w:val="00D46A4E"/>
    <w:rsid w:val="00D64996"/>
    <w:rsid w:val="00D80467"/>
    <w:rsid w:val="00DA48B2"/>
    <w:rsid w:val="00DB61B2"/>
    <w:rsid w:val="00DB7984"/>
    <w:rsid w:val="00DC111D"/>
    <w:rsid w:val="00DE36EE"/>
    <w:rsid w:val="00DE4805"/>
    <w:rsid w:val="00DE74C8"/>
    <w:rsid w:val="00DE7B0F"/>
    <w:rsid w:val="00DF1B9C"/>
    <w:rsid w:val="00E11597"/>
    <w:rsid w:val="00E13A72"/>
    <w:rsid w:val="00E31C14"/>
    <w:rsid w:val="00E4396E"/>
    <w:rsid w:val="00E5074B"/>
    <w:rsid w:val="00E50DAC"/>
    <w:rsid w:val="00E56607"/>
    <w:rsid w:val="00E62D1F"/>
    <w:rsid w:val="00E80D0D"/>
    <w:rsid w:val="00E83B2D"/>
    <w:rsid w:val="00E91257"/>
    <w:rsid w:val="00E96530"/>
    <w:rsid w:val="00EA1E4B"/>
    <w:rsid w:val="00EB5834"/>
    <w:rsid w:val="00EB76CC"/>
    <w:rsid w:val="00EC1D99"/>
    <w:rsid w:val="00EE35DC"/>
    <w:rsid w:val="00EE3793"/>
    <w:rsid w:val="00EE525E"/>
    <w:rsid w:val="00EE52EE"/>
    <w:rsid w:val="00F23361"/>
    <w:rsid w:val="00F5645A"/>
    <w:rsid w:val="00F60DCE"/>
    <w:rsid w:val="00F64A09"/>
    <w:rsid w:val="00F82525"/>
    <w:rsid w:val="00F833BB"/>
    <w:rsid w:val="00F8574E"/>
    <w:rsid w:val="00FA12DF"/>
    <w:rsid w:val="00FC0A02"/>
    <w:rsid w:val="00FC7C8A"/>
    <w:rsid w:val="00FD4334"/>
    <w:rsid w:val="00FE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A457A"/>
  <w15:chartTrackingRefBased/>
  <w15:docId w15:val="{60BA2484-D55A-7447-B1EB-8BD815900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A29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0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7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1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2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69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Tom Flint</cp:lastModifiedBy>
  <cp:revision>2</cp:revision>
  <dcterms:created xsi:type="dcterms:W3CDTF">2021-11-10T08:38:00Z</dcterms:created>
  <dcterms:modified xsi:type="dcterms:W3CDTF">2021-11-10T08:38:00Z</dcterms:modified>
</cp:coreProperties>
</file>